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F14C4A" w:rsidRPr="0087442A" w:rsidRDefault="00CC5C10">
      <w:pPr>
        <w:pStyle w:val="BodyText"/>
        <w:ind w:left="2736"/>
      </w:pPr>
      <w:r w:rsidRPr="0087442A"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3851275</wp:posOffset>
                </wp:positionH>
                <wp:positionV relativeFrom="page">
                  <wp:posOffset>1456690</wp:posOffset>
                </wp:positionV>
                <wp:extent cx="1950720" cy="63754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0720" cy="637540"/>
                          <a:chOff x="6065" y="2294"/>
                          <a:chExt cx="3072" cy="1004"/>
                        </a:xfrm>
                      </wpg:grpSpPr>
                      <wps:wsp>
                        <wps:cNvPr id="20" name="Line 21"/>
                        <wps:cNvCnPr/>
                        <wps:spPr bwMode="auto">
                          <a:xfrm>
                            <a:off x="6072" y="2294"/>
                            <a:ext cx="0" cy="1004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20"/>
                        <wps:cNvSpPr>
                          <a:spLocks/>
                        </wps:cNvSpPr>
                        <wps:spPr bwMode="auto">
                          <a:xfrm>
                            <a:off x="6072" y="2659"/>
                            <a:ext cx="3065" cy="161"/>
                          </a:xfrm>
                          <a:custGeom>
                            <a:avLst/>
                            <a:gdLst>
                              <a:gd name="T0" fmla="+- 0 9098 6072"/>
                              <a:gd name="T1" fmla="*/ T0 w 3065"/>
                              <a:gd name="T2" fmla="+- 0 2740 2659"/>
                              <a:gd name="T3" fmla="*/ 2740 h 161"/>
                              <a:gd name="T4" fmla="+- 0 8993 6072"/>
                              <a:gd name="T5" fmla="*/ T4 w 3065"/>
                              <a:gd name="T6" fmla="+- 0 2678 2659"/>
                              <a:gd name="T7" fmla="*/ 2678 h 161"/>
                              <a:gd name="T8" fmla="+- 0 8988 6072"/>
                              <a:gd name="T9" fmla="*/ T8 w 3065"/>
                              <a:gd name="T10" fmla="+- 0 2676 2659"/>
                              <a:gd name="T11" fmla="*/ 2676 h 161"/>
                              <a:gd name="T12" fmla="+- 0 8988 6072"/>
                              <a:gd name="T13" fmla="*/ T12 w 3065"/>
                              <a:gd name="T14" fmla="+- 0 2669 2659"/>
                              <a:gd name="T15" fmla="*/ 2669 h 161"/>
                              <a:gd name="T16" fmla="+- 0 8993 6072"/>
                              <a:gd name="T17" fmla="*/ T16 w 3065"/>
                              <a:gd name="T18" fmla="+- 0 2659 2659"/>
                              <a:gd name="T19" fmla="*/ 2659 h 161"/>
                              <a:gd name="T20" fmla="+- 0 8998 6072"/>
                              <a:gd name="T21" fmla="*/ T20 w 3065"/>
                              <a:gd name="T22" fmla="+- 0 2659 2659"/>
                              <a:gd name="T23" fmla="*/ 2659 h 161"/>
                              <a:gd name="T24" fmla="+- 0 9002 6072"/>
                              <a:gd name="T25" fmla="*/ T24 w 3065"/>
                              <a:gd name="T26" fmla="+- 0 2662 2659"/>
                              <a:gd name="T27" fmla="*/ 2662 h 161"/>
                              <a:gd name="T28" fmla="+- 0 9120 6072"/>
                              <a:gd name="T29" fmla="*/ T28 w 3065"/>
                              <a:gd name="T30" fmla="+- 0 2729 2659"/>
                              <a:gd name="T31" fmla="*/ 2729 h 161"/>
                              <a:gd name="T32" fmla="+- 0 9118 6072"/>
                              <a:gd name="T33" fmla="*/ T32 w 3065"/>
                              <a:gd name="T34" fmla="+- 0 2729 2659"/>
                              <a:gd name="T35" fmla="*/ 2729 h 161"/>
                              <a:gd name="T36" fmla="+- 0 9118 6072"/>
                              <a:gd name="T37" fmla="*/ T36 w 3065"/>
                              <a:gd name="T38" fmla="+- 0 2731 2659"/>
                              <a:gd name="T39" fmla="*/ 2731 h 161"/>
                              <a:gd name="T40" fmla="+- 0 9113 6072"/>
                              <a:gd name="T41" fmla="*/ T40 w 3065"/>
                              <a:gd name="T42" fmla="+- 0 2731 2659"/>
                              <a:gd name="T43" fmla="*/ 2731 h 161"/>
                              <a:gd name="T44" fmla="+- 0 9098 6072"/>
                              <a:gd name="T45" fmla="*/ T44 w 3065"/>
                              <a:gd name="T46" fmla="+- 0 2740 2659"/>
                              <a:gd name="T47" fmla="*/ 2740 h 161"/>
                              <a:gd name="T48" fmla="+- 0 9080 6072"/>
                              <a:gd name="T49" fmla="*/ T48 w 3065"/>
                              <a:gd name="T50" fmla="+- 0 2750 2659"/>
                              <a:gd name="T51" fmla="*/ 2750 h 161"/>
                              <a:gd name="T52" fmla="+- 0 6072 6072"/>
                              <a:gd name="T53" fmla="*/ T52 w 3065"/>
                              <a:gd name="T54" fmla="+- 0 2750 2659"/>
                              <a:gd name="T55" fmla="*/ 2750 h 161"/>
                              <a:gd name="T56" fmla="+- 0 6072 6072"/>
                              <a:gd name="T57" fmla="*/ T56 w 3065"/>
                              <a:gd name="T58" fmla="+- 0 2729 2659"/>
                              <a:gd name="T59" fmla="*/ 2729 h 161"/>
                              <a:gd name="T60" fmla="+- 0 9080 6072"/>
                              <a:gd name="T61" fmla="*/ T60 w 3065"/>
                              <a:gd name="T62" fmla="+- 0 2729 2659"/>
                              <a:gd name="T63" fmla="*/ 2729 h 161"/>
                              <a:gd name="T64" fmla="+- 0 9098 6072"/>
                              <a:gd name="T65" fmla="*/ T64 w 3065"/>
                              <a:gd name="T66" fmla="+- 0 2740 2659"/>
                              <a:gd name="T67" fmla="*/ 2740 h 161"/>
                              <a:gd name="T68" fmla="+- 0 9080 6072"/>
                              <a:gd name="T69" fmla="*/ T68 w 3065"/>
                              <a:gd name="T70" fmla="+- 0 2750 2659"/>
                              <a:gd name="T71" fmla="*/ 2750 h 161"/>
                              <a:gd name="T72" fmla="+- 0 9118 6072"/>
                              <a:gd name="T73" fmla="*/ T72 w 3065"/>
                              <a:gd name="T74" fmla="+- 0 2750 2659"/>
                              <a:gd name="T75" fmla="*/ 2750 h 161"/>
                              <a:gd name="T76" fmla="+- 0 9118 6072"/>
                              <a:gd name="T77" fmla="*/ T76 w 3065"/>
                              <a:gd name="T78" fmla="+- 0 2729 2659"/>
                              <a:gd name="T79" fmla="*/ 2729 h 161"/>
                              <a:gd name="T80" fmla="+- 0 9120 6072"/>
                              <a:gd name="T81" fmla="*/ T80 w 3065"/>
                              <a:gd name="T82" fmla="+- 0 2729 2659"/>
                              <a:gd name="T83" fmla="*/ 2729 h 161"/>
                              <a:gd name="T84" fmla="+- 0 9137 6072"/>
                              <a:gd name="T85" fmla="*/ T84 w 3065"/>
                              <a:gd name="T86" fmla="+- 0 2738 2659"/>
                              <a:gd name="T87" fmla="*/ 2738 h 161"/>
                              <a:gd name="T88" fmla="+- 0 9118 6072"/>
                              <a:gd name="T89" fmla="*/ T88 w 3065"/>
                              <a:gd name="T90" fmla="+- 0 2750 2659"/>
                              <a:gd name="T91" fmla="*/ 2750 h 161"/>
                              <a:gd name="T92" fmla="+- 0 9113 6072"/>
                              <a:gd name="T93" fmla="*/ T92 w 3065"/>
                              <a:gd name="T94" fmla="+- 0 2748 2659"/>
                              <a:gd name="T95" fmla="*/ 2748 h 161"/>
                              <a:gd name="T96" fmla="+- 0 9098 6072"/>
                              <a:gd name="T97" fmla="*/ T96 w 3065"/>
                              <a:gd name="T98" fmla="+- 0 2740 2659"/>
                              <a:gd name="T99" fmla="*/ 2740 h 161"/>
                              <a:gd name="T100" fmla="+- 0 9113 6072"/>
                              <a:gd name="T101" fmla="*/ T100 w 3065"/>
                              <a:gd name="T102" fmla="+- 0 2731 2659"/>
                              <a:gd name="T103" fmla="*/ 2731 h 161"/>
                              <a:gd name="T104" fmla="+- 0 9113 6072"/>
                              <a:gd name="T105" fmla="*/ T104 w 3065"/>
                              <a:gd name="T106" fmla="+- 0 2748 2659"/>
                              <a:gd name="T107" fmla="*/ 2748 h 161"/>
                              <a:gd name="T108" fmla="+- 0 9118 6072"/>
                              <a:gd name="T109" fmla="*/ T108 w 3065"/>
                              <a:gd name="T110" fmla="+- 0 2748 2659"/>
                              <a:gd name="T111" fmla="*/ 2748 h 161"/>
                              <a:gd name="T112" fmla="+- 0 9113 6072"/>
                              <a:gd name="T113" fmla="*/ T112 w 3065"/>
                              <a:gd name="T114" fmla="+- 0 2748 2659"/>
                              <a:gd name="T115" fmla="*/ 2748 h 161"/>
                              <a:gd name="T116" fmla="+- 0 9113 6072"/>
                              <a:gd name="T117" fmla="*/ T116 w 3065"/>
                              <a:gd name="T118" fmla="+- 0 2731 2659"/>
                              <a:gd name="T119" fmla="*/ 2731 h 161"/>
                              <a:gd name="T120" fmla="+- 0 9118 6072"/>
                              <a:gd name="T121" fmla="*/ T120 w 3065"/>
                              <a:gd name="T122" fmla="+- 0 2731 2659"/>
                              <a:gd name="T123" fmla="*/ 2731 h 161"/>
                              <a:gd name="T124" fmla="+- 0 9118 6072"/>
                              <a:gd name="T125" fmla="*/ T124 w 3065"/>
                              <a:gd name="T126" fmla="+- 0 2748 2659"/>
                              <a:gd name="T127" fmla="*/ 2748 h 161"/>
                              <a:gd name="T128" fmla="+- 0 8998 6072"/>
                              <a:gd name="T129" fmla="*/ T128 w 3065"/>
                              <a:gd name="T130" fmla="+- 0 2820 2659"/>
                              <a:gd name="T131" fmla="*/ 2820 h 161"/>
                              <a:gd name="T132" fmla="+- 0 8993 6072"/>
                              <a:gd name="T133" fmla="*/ T132 w 3065"/>
                              <a:gd name="T134" fmla="+- 0 2820 2659"/>
                              <a:gd name="T135" fmla="*/ 2820 h 161"/>
                              <a:gd name="T136" fmla="+- 0 8988 6072"/>
                              <a:gd name="T137" fmla="*/ T136 w 3065"/>
                              <a:gd name="T138" fmla="+- 0 2810 2659"/>
                              <a:gd name="T139" fmla="*/ 2810 h 161"/>
                              <a:gd name="T140" fmla="+- 0 8988 6072"/>
                              <a:gd name="T141" fmla="*/ T140 w 3065"/>
                              <a:gd name="T142" fmla="+- 0 2803 2659"/>
                              <a:gd name="T143" fmla="*/ 2803 h 161"/>
                              <a:gd name="T144" fmla="+- 0 8993 6072"/>
                              <a:gd name="T145" fmla="*/ T144 w 3065"/>
                              <a:gd name="T146" fmla="+- 0 2801 2659"/>
                              <a:gd name="T147" fmla="*/ 2801 h 161"/>
                              <a:gd name="T148" fmla="+- 0 9098 6072"/>
                              <a:gd name="T149" fmla="*/ T148 w 3065"/>
                              <a:gd name="T150" fmla="+- 0 2740 2659"/>
                              <a:gd name="T151" fmla="*/ 2740 h 161"/>
                              <a:gd name="T152" fmla="+- 0 9113 6072"/>
                              <a:gd name="T153" fmla="*/ T152 w 3065"/>
                              <a:gd name="T154" fmla="+- 0 2748 2659"/>
                              <a:gd name="T155" fmla="*/ 2748 h 161"/>
                              <a:gd name="T156" fmla="+- 0 9118 6072"/>
                              <a:gd name="T157" fmla="*/ T156 w 3065"/>
                              <a:gd name="T158" fmla="+- 0 2748 2659"/>
                              <a:gd name="T159" fmla="*/ 2748 h 161"/>
                              <a:gd name="T160" fmla="+- 0 9118 6072"/>
                              <a:gd name="T161" fmla="*/ T160 w 3065"/>
                              <a:gd name="T162" fmla="+- 0 2750 2659"/>
                              <a:gd name="T163" fmla="*/ 2750 h 161"/>
                              <a:gd name="T164" fmla="+- 0 9002 6072"/>
                              <a:gd name="T165" fmla="*/ T164 w 3065"/>
                              <a:gd name="T166" fmla="+- 0 2818 2659"/>
                              <a:gd name="T167" fmla="*/ 2818 h 161"/>
                              <a:gd name="T168" fmla="+- 0 8998 6072"/>
                              <a:gd name="T169" fmla="*/ T168 w 3065"/>
                              <a:gd name="T170" fmla="+- 0 2820 2659"/>
                              <a:gd name="T171" fmla="*/ 2820 h 161"/>
                              <a:gd name="T172" fmla="+- 0 9118 6072"/>
                              <a:gd name="T173" fmla="*/ T172 w 3065"/>
                              <a:gd name="T174" fmla="+- 0 2750 2659"/>
                              <a:gd name="T175" fmla="*/ 2750 h 161"/>
                              <a:gd name="T176" fmla="+- 0 9116 6072"/>
                              <a:gd name="T177" fmla="*/ T176 w 3065"/>
                              <a:gd name="T178" fmla="+- 0 2750 2659"/>
                              <a:gd name="T179" fmla="*/ 2750 h 161"/>
                              <a:gd name="T180" fmla="+- 0 9118 6072"/>
                              <a:gd name="T181" fmla="*/ T180 w 3065"/>
                              <a:gd name="T182" fmla="+- 0 2750 2659"/>
                              <a:gd name="T183" fmla="*/ 2750 h 161"/>
                              <a:gd name="T184" fmla="+- 0 9118 6072"/>
                              <a:gd name="T185" fmla="*/ T184 w 3065"/>
                              <a:gd name="T186" fmla="+- 0 2750 2659"/>
                              <a:gd name="T187" fmla="*/ 2750 h 1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</a:cxnLst>
                            <a:rect l="0" t="0" r="r" b="b"/>
                            <a:pathLst>
                              <a:path w="3065" h="161">
                                <a:moveTo>
                                  <a:pt x="3026" y="81"/>
                                </a:moveTo>
                                <a:lnTo>
                                  <a:pt x="2921" y="19"/>
                                </a:lnTo>
                                <a:lnTo>
                                  <a:pt x="2916" y="17"/>
                                </a:lnTo>
                                <a:lnTo>
                                  <a:pt x="2916" y="10"/>
                                </a:lnTo>
                                <a:lnTo>
                                  <a:pt x="2921" y="0"/>
                                </a:lnTo>
                                <a:lnTo>
                                  <a:pt x="2926" y="0"/>
                                </a:lnTo>
                                <a:lnTo>
                                  <a:pt x="2930" y="3"/>
                                </a:lnTo>
                                <a:lnTo>
                                  <a:pt x="3048" y="70"/>
                                </a:lnTo>
                                <a:lnTo>
                                  <a:pt x="3046" y="70"/>
                                </a:lnTo>
                                <a:lnTo>
                                  <a:pt x="3046" y="72"/>
                                </a:lnTo>
                                <a:lnTo>
                                  <a:pt x="3041" y="72"/>
                                </a:lnTo>
                                <a:lnTo>
                                  <a:pt x="3026" y="81"/>
                                </a:lnTo>
                                <a:close/>
                                <a:moveTo>
                                  <a:pt x="3008" y="91"/>
                                </a:moveTo>
                                <a:lnTo>
                                  <a:pt x="0" y="91"/>
                                </a:lnTo>
                                <a:lnTo>
                                  <a:pt x="0" y="70"/>
                                </a:lnTo>
                                <a:lnTo>
                                  <a:pt x="3008" y="70"/>
                                </a:lnTo>
                                <a:lnTo>
                                  <a:pt x="3026" y="81"/>
                                </a:lnTo>
                                <a:lnTo>
                                  <a:pt x="3008" y="91"/>
                                </a:lnTo>
                                <a:close/>
                                <a:moveTo>
                                  <a:pt x="3046" y="91"/>
                                </a:moveTo>
                                <a:lnTo>
                                  <a:pt x="3046" y="70"/>
                                </a:lnTo>
                                <a:lnTo>
                                  <a:pt x="3048" y="70"/>
                                </a:lnTo>
                                <a:lnTo>
                                  <a:pt x="3065" y="79"/>
                                </a:lnTo>
                                <a:lnTo>
                                  <a:pt x="3046" y="91"/>
                                </a:lnTo>
                                <a:close/>
                                <a:moveTo>
                                  <a:pt x="3041" y="89"/>
                                </a:moveTo>
                                <a:lnTo>
                                  <a:pt x="3026" y="81"/>
                                </a:lnTo>
                                <a:lnTo>
                                  <a:pt x="3041" y="72"/>
                                </a:lnTo>
                                <a:lnTo>
                                  <a:pt x="3041" y="89"/>
                                </a:lnTo>
                                <a:close/>
                                <a:moveTo>
                                  <a:pt x="3046" y="89"/>
                                </a:moveTo>
                                <a:lnTo>
                                  <a:pt x="3041" y="89"/>
                                </a:lnTo>
                                <a:lnTo>
                                  <a:pt x="3041" y="72"/>
                                </a:lnTo>
                                <a:lnTo>
                                  <a:pt x="3046" y="72"/>
                                </a:lnTo>
                                <a:lnTo>
                                  <a:pt x="3046" y="89"/>
                                </a:lnTo>
                                <a:close/>
                                <a:moveTo>
                                  <a:pt x="2926" y="161"/>
                                </a:moveTo>
                                <a:lnTo>
                                  <a:pt x="2921" y="161"/>
                                </a:lnTo>
                                <a:lnTo>
                                  <a:pt x="2916" y="151"/>
                                </a:lnTo>
                                <a:lnTo>
                                  <a:pt x="2916" y="144"/>
                                </a:lnTo>
                                <a:lnTo>
                                  <a:pt x="2921" y="142"/>
                                </a:lnTo>
                                <a:lnTo>
                                  <a:pt x="3026" y="81"/>
                                </a:lnTo>
                                <a:lnTo>
                                  <a:pt x="3041" y="89"/>
                                </a:lnTo>
                                <a:lnTo>
                                  <a:pt x="3046" y="89"/>
                                </a:lnTo>
                                <a:lnTo>
                                  <a:pt x="3046" y="91"/>
                                </a:lnTo>
                                <a:lnTo>
                                  <a:pt x="2930" y="159"/>
                                </a:lnTo>
                                <a:lnTo>
                                  <a:pt x="2926" y="161"/>
                                </a:lnTo>
                                <a:close/>
                                <a:moveTo>
                                  <a:pt x="3046" y="91"/>
                                </a:moveTo>
                                <a:lnTo>
                                  <a:pt x="3044" y="91"/>
                                </a:lnTo>
                                <a:lnTo>
                                  <a:pt x="3046" y="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4C445F" id="Group 19" o:spid="_x0000_s1026" style="position:absolute;margin-left:303.25pt;margin-top:114.7pt;width:153.6pt;height:50.2pt;z-index:251665408;mso-position-horizontal-relative:page;mso-position-vertical-relative:page" coordorigin="6065,2294" coordsize="3072,1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">
                <v:line id="Line 21" o:spid="_x0000_s1027" style="position:absolute;visibility:visible;mso-wrap-style:square" from="6072,2294" to="6072,32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3c0kcEAAADbAAAADwAAAGRycy9kb3ducmV2LnhtbERPy2rCQBTdC/2H4Rbc1UkVH6SOIgVB&#10;XNX43t1mbpPQzJ0hM5r0751FweXhvOfLztTiTo2vLCt4HyQgiHOrKy4UHPbrtxkIH5A11pZJwR95&#10;WC5eenNMtW15R/csFCKGsE9RQRmCS6X0eUkG/cA64sj92MZgiLAppG6wjeGmlsMkmUiDFceGEh19&#10;lpT/Zjej4PtC7XF3Wo3P03F2OH6N3Om6dUr1X7vVB4hAXXiK/90brWAY18cv8QfIx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dzSRwQAAANsAAAAPAAAAAAAAAAAAAAAA&#10;AKECAABkcnMvZG93bnJldi54bWxQSwUGAAAAAAQABAD5AAAAjwMAAAAA&#10;" strokeweight=".72pt"/>
                <v:shape id="AutoShape 20" o:spid="_x0000_s1028" style="position:absolute;left:6072;top:2659;width:3065;height:161;visibility:visible;mso-wrap-style:square;v-text-anchor:top" coordsize="3065,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AcTMQA&#10;AADbAAAADwAAAGRycy9kb3ducmV2LnhtbESP0WrCQBRE34X+w3ILfdNN8mAkdRVbsGioQq0fcMne&#10;JsHs3TW7jenfdwsFH4eZOcMs16PpxEC9by0rSGcJCOLK6pZrBefP7XQBwgdkjZ1lUvBDHtarh8kS&#10;C21v/EHDKdQiQtgXqKAJwRVS+qohg35mHXH0vmxvMETZ11L3eItw08ksSebSYMtxoUFHrw1Vl9O3&#10;UWBLn78nL+6Q7/eH45nSkt7cVamnx3HzDCLQGO7h//ZOK8hS+PsSf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0QHEzEAAAA2wAAAA8AAAAAAAAAAAAAAAAAmAIAAGRycy9k&#10;b3ducmV2LnhtbFBLBQYAAAAABAAEAPUAAACJAwAAAAA=&#10;" path="m3026,81l2921,19r-5,-2l2916,10,2921,r5,l2930,3r118,67l3046,70r,2l3041,72r-15,9xm3008,91l,91,,70r3008,l3026,81r-18,10xm3046,91r,-21l3048,70r17,9l3046,91xm3041,89r-15,-8l3041,72r,17xm3046,89r-5,l3041,72r5,l3046,89xm2926,161r-5,l2916,151r,-7l2921,142,3026,81r15,8l3046,89r,2l2930,159r-4,2xm3046,91r-2,l3046,91xe" fillcolor="black" stroked="f">
                  <v:path arrowok="t" o:connecttype="custom" o:connectlocs="3026,2740;2921,2678;2916,2676;2916,2669;2921,2659;2926,2659;2930,2662;3048,2729;3046,2729;3046,2731;3041,2731;3026,2740;3008,2750;0,2750;0,2729;3008,2729;3026,2740;3008,2750;3046,2750;3046,2729;3048,2729;3065,2738;3046,2750;3041,2748;3026,2740;3041,2731;3041,2748;3046,2748;3041,2748;3041,2731;3046,2731;3046,2748;2926,2820;2921,2820;2916,2810;2916,2803;2921,2801;3026,2740;3041,2748;3046,2748;3046,2750;2930,2818;2926,2820;3046,2750;3044,2750;3046,2750;3046,2750" o:connectangles="0,0,0,0,0,0,0,0,0,0,0,0,0,0,0,0,0,0,0,0,0,0,0,0,0,0,0,0,0,0,0,0,0,0,0,0,0,0,0,0,0,0,0,0,0,0,0"/>
                </v:shape>
                <w10:wrap anchorx="page" anchory="page"/>
              </v:group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2312035</wp:posOffset>
                </wp:positionH>
                <wp:positionV relativeFrom="page">
                  <wp:posOffset>3319145</wp:posOffset>
                </wp:positionV>
                <wp:extent cx="0" cy="1947545"/>
                <wp:effectExtent l="0" t="0" r="0" b="0"/>
                <wp:wrapNone/>
                <wp:docPr id="18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947545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289B7A" id="Line 1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82.05pt,261.35pt" to="182.05pt,4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" strokeweight=".72pt">
                <w10:wrap anchorx="page" anchory="page"/>
              </v:line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4568190</wp:posOffset>
                </wp:positionH>
                <wp:positionV relativeFrom="page">
                  <wp:posOffset>3075305</wp:posOffset>
                </wp:positionV>
                <wp:extent cx="1487805" cy="234315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7805" cy="23431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86"/>
                              <w:ind w:left="30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n-irrigating (n=198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359.7pt;margin-top:242.15pt;width:117.15pt;height:18.4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" filled="f" strokeweight=".72pt">
                <v:textbox inset="0,0,0,0">
                  <w:txbxContent>
                    <w:p w:rsidR="00F14C4A" w:rsidRDefault="00760950">
                      <w:pPr>
                        <w:spacing w:before="86"/>
                        <w:ind w:left="301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n-irrigating (n=198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1586230</wp:posOffset>
                </wp:positionH>
                <wp:positionV relativeFrom="page">
                  <wp:posOffset>3075305</wp:posOffset>
                </wp:positionV>
                <wp:extent cx="1488440" cy="234315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8440" cy="23431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48"/>
                              <w:ind w:left="53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rrigating (n=166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left:0;text-align:left;margin-left:124.9pt;margin-top:242.15pt;width:117.2pt;height:18.4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" filled="f" strokeweight=".72pt">
                <v:textbox inset="0,0,0,0">
                  <w:txbxContent>
                    <w:p w:rsidR="00F14C4A" w:rsidRDefault="00760950">
                      <w:pPr>
                        <w:spacing w:before="48"/>
                        <w:ind w:left="53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Irrigating (n=166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page">
                  <wp:posOffset>5858510</wp:posOffset>
                </wp:positionH>
                <wp:positionV relativeFrom="page">
                  <wp:posOffset>1450975</wp:posOffset>
                </wp:positionV>
                <wp:extent cx="1629410" cy="611505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611505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67" w:line="276" w:lineRule="auto"/>
                              <w:ind w:left="144" w:right="168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: Households without children under five years of age (N= 104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left:0;text-align:left;margin-left:461.3pt;margin-top:114.25pt;width:128.3pt;height:48.15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" filled="f" strokeweight=".72pt">
                <v:textbox inset="0,0,0,0">
                  <w:txbxContent>
                    <w:p w:rsidR="00F14C4A" w:rsidRDefault="00760950">
                      <w:pPr>
                        <w:spacing w:before="67" w:line="276" w:lineRule="auto"/>
                        <w:ind w:left="144" w:right="168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: Households without children under five years of age (N= 104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s">
            <w:drawing>
              <wp:inline distT="0" distB="0" distL="0" distR="0">
                <wp:extent cx="3116580" cy="882650"/>
                <wp:effectExtent l="10160" t="6350" r="6985" b="6350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6580" cy="88265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67" w:line="273" w:lineRule="auto"/>
                              <w:ind w:left="144" w:right="16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ouseholds in watersheds of 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Dangla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Robit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districts enrolled in the Innovation Lab for Small Scale Irrigation (ILSI) project (N=368) and additionally recruited households under the SIPS project (N=100). In total, 468 households were recruite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Text Box 14" o:spid="_x0000_s1029" type="#_x0000_t202" style="width:245.4pt;height:6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" filled="f" strokeweight=".72pt">
                <v:textbox inset="0,0,0,0">
                  <w:txbxContent>
                    <w:p w:rsidR="00F14C4A" w:rsidRDefault="00760950">
                      <w:pPr>
                        <w:spacing w:before="67" w:line="273" w:lineRule="auto"/>
                        <w:ind w:left="144" w:right="165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Households in watersheds of Dangla and Robit districts enrolled in the Innovation Lab for Small Scale Irrigation (ILSI) project (N=368) and additionally recruited households under the SIPS project (N=100). In total, 468 households were recruited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14C4A" w:rsidRPr="0087442A" w:rsidRDefault="00F14C4A">
      <w:pPr>
        <w:pStyle w:val="BodyText"/>
      </w:pPr>
    </w:p>
    <w:p w:rsidR="00F14C4A" w:rsidRPr="0087442A" w:rsidRDefault="00F14C4A">
      <w:pPr>
        <w:pStyle w:val="BodyText"/>
      </w:pPr>
    </w:p>
    <w:p w:rsidR="00F14C4A" w:rsidRPr="0087442A" w:rsidRDefault="00F14C4A">
      <w:pPr>
        <w:pStyle w:val="BodyText"/>
      </w:pPr>
    </w:p>
    <w:p w:rsidR="00F14C4A" w:rsidRPr="0087442A" w:rsidRDefault="00CC5C10">
      <w:pPr>
        <w:pStyle w:val="BodyText"/>
        <w:spacing w:before="4"/>
        <w:rPr>
          <w:sz w:val="23"/>
        </w:rPr>
      </w:pPr>
      <w:r w:rsidRPr="0087442A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2694305</wp:posOffset>
                </wp:positionH>
                <wp:positionV relativeFrom="paragraph">
                  <wp:posOffset>200660</wp:posOffset>
                </wp:positionV>
                <wp:extent cx="2342515" cy="248920"/>
                <wp:effectExtent l="0" t="0" r="0" b="0"/>
                <wp:wrapTopAndBottom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2515" cy="248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67"/>
                              <w:ind w:left="434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ligible households recruited (N= 364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0" type="#_x0000_t202" style="position:absolute;margin-left:212.15pt;margin-top:15.8pt;width:184.45pt;height:19.6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" filled="f" strokeweight=".72pt">
                <v:textbox inset="0,0,0,0">
                  <w:txbxContent>
                    <w:p w:rsidR="00F14C4A" w:rsidRDefault="00760950">
                      <w:pPr>
                        <w:spacing w:before="67"/>
                        <w:ind w:left="434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ligible households recruited (N= 364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F14C4A" w:rsidRPr="0087442A" w:rsidRDefault="00CC5C10">
      <w:pPr>
        <w:pStyle w:val="BodyText"/>
        <w:ind w:left="2407"/>
      </w:pPr>
      <w:r w:rsidRPr="0087442A">
        <w:rPr>
          <w:noProof/>
          <w:lang w:bidi="ar-SA"/>
        </w:rPr>
        <mc:AlternateContent>
          <mc:Choice Requires="wpg">
            <w:drawing>
              <wp:inline distT="0" distB="0" distL="0" distR="0">
                <wp:extent cx="2987040" cy="683260"/>
                <wp:effectExtent l="1270" t="8255" r="2540" b="13335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87040" cy="683260"/>
                          <a:chOff x="0" y="0"/>
                          <a:chExt cx="4704" cy="1076"/>
                        </a:xfrm>
                      </wpg:grpSpPr>
                      <wps:wsp>
                        <wps:cNvPr id="9" name="Line 12"/>
                        <wps:cNvCnPr/>
                        <wps:spPr bwMode="auto">
                          <a:xfrm>
                            <a:off x="2424" y="0"/>
                            <a:ext cx="0" cy="823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10" y="845"/>
                            <a:ext cx="4684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0"/>
                        <wps:cNvCnPr/>
                        <wps:spPr bwMode="auto">
                          <a:xfrm>
                            <a:off x="7" y="847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9"/>
                        <wps:cNvCnPr/>
                        <wps:spPr bwMode="auto">
                          <a:xfrm>
                            <a:off x="4697" y="852"/>
                            <a:ext cx="0" cy="223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49C8FD" id="Group 8" o:spid="_x0000_s1026" style="width:235.2pt;height:53.8pt;mso-position-horizontal-relative:char;mso-position-vertical-relative:line" coordsize="4704,10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">
                <v:line id="Line 12" o:spid="_x0000_s1027" style="position:absolute;visibility:visible;mso-wrap-style:square" from="2424,0" to="2424,8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7lEsQAAADaAAAADwAAAGRycy9kb3ducmV2LnhtbESPT2vCQBTE74V+h+UJvdWNLVaNriKF&#10;QulJ4//bM/tMQrNvl+zWxG/fFQo9DjPzG2a26EwtrtT4yrKCQT8BQZxbXXGhYLv5eB6D8AFZY22Z&#10;FNzIw2L++DDDVNuW13TNQiEihH2KCsoQXCqlz0sy6PvWEUfvYhuDIcqmkLrBNsJNLV+S5E0arDgu&#10;lOjovaT8O/sxCs5Hanfr/XJ4GA2z7W716vanL6fUU69bTkEE6sJ/+K/9qRVM4H4l3gA5/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TuUSxAAAANoAAAAPAAAAAAAAAAAA&#10;AAAAAKECAABkcnMvZG93bnJldi54bWxQSwUGAAAAAAQABAD5AAAAkgMAAAAA&#10;" strokeweight=".72pt"/>
                <v:line id="Line 11" o:spid="_x0000_s1028" style="position:absolute;visibility:visible;mso-wrap-style:square" from="10,845" to="4694,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v+LMYAAADbAAAADwAAAGRycy9kb3ducmV2LnhtbESPT0vDQBDF74LfYRmhN7uxpVVit6UU&#10;CsWTTf+otzE7JsHs7JJdm/jtOwfB2wzvzXu/WawG16oLdbHxbOBhnIEiLr1tuDJwPGzvn0DFhGyx&#10;9UwGfinCanl7s8Dc+p73dClSpSSEY44G6pRCrnUsa3IYxz4Qi/blO4dJ1q7StsNewl2rJ1k21w4b&#10;loYaA21qKr+LH2fg85360/68nr09zorj6XUazh8vwZjR3bB+BpVoSP/mv+udFXyhl19kAL2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Eb/izGAAAA2wAAAA8AAAAAAAAA&#10;AAAAAAAAoQIAAGRycy9kb3ducmV2LnhtbFBLBQYAAAAABAAEAPkAAACUAwAAAAA=&#10;" strokeweight=".72pt"/>
                <v:line id="Line 10" o:spid="_x0000_s1029" style="position:absolute;visibility:visible;mso-wrap-style:square" from="7,847" to="7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dbt8IAAADbAAAADwAAAGRycy9kb3ducmV2LnhtbERPS2vCQBC+F/oflhG81Y0VW0ldRQqC&#10;9KTxfZtmxyQ0O7tktyb+e1co9DYf33Om887U4kqNrywrGA4SEMS51RUXCnbb5csEhA/IGmvLpOBG&#10;Huaz56cpptq2vKFrFgoRQ9inqKAMwaVS+rwkg35gHXHkLrYxGCJsCqkbbGO4qeVrkrxJgxXHhhId&#10;fZaU/2S/RsH3idr95rAYH9/H2W6/HrnD+csp1e91iw8QgbrwL/5zr3ScP4THL/EAOb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ldbt8IAAADbAAAADwAAAAAAAAAAAAAA&#10;AAChAgAAZHJzL2Rvd25yZXYueG1sUEsFBgAAAAAEAAQA+QAAAJADAAAAAA==&#10;" strokeweight=".72pt"/>
                <v:line id="Line 9" o:spid="_x0000_s1030" style="position:absolute;visibility:visible;mso-wrap-style:square" from="4697,852" to="4697,10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XFwMMAAADbAAAADwAAAGRycy9kb3ducmV2LnhtbERPTWvCQBC9F/oflil4q5sq1pK6ihQE&#10;8aTRWL1Ns9MkNDu7ZFcT/323UPA2j/c5s0VvGnGl1teWFbwMExDEhdU1lwoO+9XzGwgfkDU2lknB&#10;jTws5o8PM0y17XhH1yyUIoawT1FBFYJLpfRFRQb90DriyH3b1mCIsC2lbrGL4aaRoyR5lQZrjg0V&#10;OvqoqPjJLkbB14m6fHdcTj6nk+yQb8fueN44pQZP/fIdRKA+3MX/7rWO80fw90s8QM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6FxcDDAAAA2wAAAA8AAAAAAAAAAAAA&#10;AAAAoQIAAGRycy9kb3ducmV2LnhtbFBLBQYAAAAABAAEAPkAAACRAwAAAAA=&#10;" strokeweight=".72pt"/>
                <w10:anchorlock/>
              </v:group>
            </w:pict>
          </mc:Fallback>
        </mc:AlternateContent>
      </w:r>
    </w:p>
    <w:p w:rsidR="00F14C4A" w:rsidRPr="0087442A" w:rsidRDefault="00CC5C10">
      <w:pPr>
        <w:pStyle w:val="BodyText"/>
        <w:spacing w:before="6"/>
        <w:rPr>
          <w:sz w:val="27"/>
        </w:rPr>
      </w:pPr>
      <w:r w:rsidRPr="0087442A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1586230</wp:posOffset>
                </wp:positionH>
                <wp:positionV relativeFrom="paragraph">
                  <wp:posOffset>2195830</wp:posOffset>
                </wp:positionV>
                <wp:extent cx="1488440" cy="2128520"/>
                <wp:effectExtent l="0" t="0" r="0" b="0"/>
                <wp:wrapTopAndBottom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8440" cy="21285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14C4A" w:rsidRDefault="00760950">
                            <w:pPr>
                              <w:spacing w:before="41" w:line="276" w:lineRule="auto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ata available for analyses (N=166)</w:t>
                            </w:r>
                          </w:p>
                          <w:p w:rsidR="00F14C4A" w:rsidRDefault="00F14C4A">
                            <w:pPr>
                              <w:pStyle w:val="BodyText"/>
                              <w:spacing w:before="5"/>
                              <w:rPr>
                                <w:sz w:val="17"/>
                              </w:rPr>
                            </w:pPr>
                          </w:p>
                          <w:p w:rsidR="00F14C4A" w:rsidRDefault="00760950">
                            <w:pPr>
                              <w:ind w:left="127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Dietary diversity</w:t>
                            </w:r>
                          </w:p>
                          <w:p w:rsidR="00F14C4A" w:rsidRDefault="00760950">
                            <w:pPr>
                              <w:spacing w:before="28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1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66</w:t>
                            </w:r>
                          </w:p>
                          <w:p w:rsidR="00F14C4A" w:rsidRDefault="00760950">
                            <w:pPr>
                              <w:spacing w:before="28" w:line="207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2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63</w:t>
                            </w:r>
                          </w:p>
                          <w:p w:rsidR="00F14C4A" w:rsidRDefault="00760950">
                            <w:pPr>
                              <w:ind w:left="127" w:right="109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Round 3= 160 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Dietary </w:t>
                            </w:r>
                            <w:r>
                              <w:rPr>
                                <w:b/>
                                <w:spacing w:val="-3"/>
                                <w:sz w:val="18"/>
                              </w:rPr>
                              <w:t xml:space="preserve">intake </w:t>
                            </w:r>
                            <w:r>
                              <w:rPr>
                                <w:sz w:val="18"/>
                              </w:rPr>
                              <w:t>Round 1=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56</w:t>
                            </w:r>
                          </w:p>
                          <w:p w:rsidR="00F14C4A" w:rsidRDefault="00760950">
                            <w:pPr>
                              <w:spacing w:line="203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2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61</w:t>
                            </w:r>
                          </w:p>
                          <w:p w:rsidR="00F14C4A" w:rsidRDefault="00760950">
                            <w:pPr>
                              <w:spacing w:line="207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3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59</w:t>
                            </w:r>
                          </w:p>
                          <w:p w:rsidR="00F14C4A" w:rsidRDefault="00760950">
                            <w:pPr>
                              <w:spacing w:before="4" w:line="204" w:lineRule="exact"/>
                              <w:ind w:left="127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Hemoglobin concentration</w:t>
                            </w:r>
                          </w:p>
                          <w:p w:rsidR="00F14C4A" w:rsidRDefault="00760950">
                            <w:pPr>
                              <w:spacing w:line="204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1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57</w:t>
                            </w:r>
                          </w:p>
                          <w:p w:rsidR="00F14C4A" w:rsidRDefault="00760950">
                            <w:pPr>
                              <w:spacing w:line="205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2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55</w:t>
                            </w:r>
                          </w:p>
                          <w:p w:rsidR="00F14C4A" w:rsidRDefault="00760950">
                            <w:pPr>
                              <w:spacing w:line="206" w:lineRule="exact"/>
                              <w:ind w:left="127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ound 3=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13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margin-left:124.9pt;margin-top:172.9pt;width:117.2pt;height:167.6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" filled="f" strokeweight=".72pt">
                <v:textbox inset="0,0,0,0">
                  <w:txbxContent>
                    <w:p w:rsidR="00F14C4A" w:rsidRDefault="00760950">
                      <w:pPr>
                        <w:spacing w:before="41" w:line="276" w:lineRule="auto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Data available for analyses (N=166)</w:t>
                      </w:r>
                    </w:p>
                    <w:p w:rsidR="00F14C4A" w:rsidRDefault="00F14C4A">
                      <w:pPr>
                        <w:pStyle w:val="BodyText"/>
                        <w:spacing w:before="5"/>
                        <w:rPr>
                          <w:sz w:val="17"/>
                        </w:rPr>
                      </w:pPr>
                    </w:p>
                    <w:p w:rsidR="00F14C4A" w:rsidRDefault="00760950">
                      <w:pPr>
                        <w:ind w:left="127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Dietary diversity</w:t>
                      </w:r>
                    </w:p>
                    <w:p w:rsidR="00F14C4A" w:rsidRDefault="00760950">
                      <w:pPr>
                        <w:spacing w:before="28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1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66</w:t>
                      </w:r>
                    </w:p>
                    <w:p w:rsidR="00F14C4A" w:rsidRDefault="00760950">
                      <w:pPr>
                        <w:spacing w:before="28" w:line="207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2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63</w:t>
                      </w:r>
                    </w:p>
                    <w:p w:rsidR="00F14C4A" w:rsidRDefault="00760950">
                      <w:pPr>
                        <w:ind w:left="127" w:right="1095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Round 3= 160 </w:t>
                      </w:r>
                      <w:r>
                        <w:rPr>
                          <w:b/>
                          <w:sz w:val="18"/>
                        </w:rPr>
                        <w:t xml:space="preserve">Dietary </w:t>
                      </w:r>
                      <w:r>
                        <w:rPr>
                          <w:b/>
                          <w:spacing w:val="-3"/>
                          <w:sz w:val="18"/>
                        </w:rPr>
                        <w:t xml:space="preserve">intake </w:t>
                      </w:r>
                      <w:r>
                        <w:rPr>
                          <w:sz w:val="18"/>
                        </w:rPr>
                        <w:t>Round 1=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56</w:t>
                      </w:r>
                    </w:p>
                    <w:p w:rsidR="00F14C4A" w:rsidRDefault="00760950">
                      <w:pPr>
                        <w:spacing w:line="203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2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61</w:t>
                      </w:r>
                    </w:p>
                    <w:p w:rsidR="00F14C4A" w:rsidRDefault="00760950">
                      <w:pPr>
                        <w:spacing w:line="207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3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59</w:t>
                      </w:r>
                    </w:p>
                    <w:p w:rsidR="00F14C4A" w:rsidRDefault="00760950">
                      <w:pPr>
                        <w:spacing w:before="4" w:line="204" w:lineRule="exact"/>
                        <w:ind w:left="127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Hemoglobin concentration</w:t>
                      </w:r>
                    </w:p>
                    <w:p w:rsidR="00F14C4A" w:rsidRDefault="00760950">
                      <w:pPr>
                        <w:spacing w:line="204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1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57</w:t>
                      </w:r>
                    </w:p>
                    <w:p w:rsidR="00F14C4A" w:rsidRDefault="00760950">
                      <w:pPr>
                        <w:spacing w:line="205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2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55</w:t>
                      </w:r>
                    </w:p>
                    <w:p w:rsidR="00F14C4A" w:rsidRDefault="00760950">
                      <w:pPr>
                        <w:spacing w:line="206" w:lineRule="exact"/>
                        <w:ind w:left="127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ound 3=</w:t>
                      </w:r>
                      <w:r>
                        <w:rPr>
                          <w:spacing w:val="-10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137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87442A">
        <w:rPr>
          <w:noProof/>
          <w:lang w:bidi="ar-SA"/>
        </w:rPr>
        <mc:AlternateContent>
          <mc:Choice Requires="wpg">
            <w:drawing>
              <wp:anchor distT="0" distB="0" distL="0" distR="0" simplePos="0" relativeHeight="251664384" behindDoc="1" locked="0" layoutInCell="1" allowOverlap="1">
                <wp:simplePos x="0" y="0"/>
                <wp:positionH relativeFrom="page">
                  <wp:posOffset>4563745</wp:posOffset>
                </wp:positionH>
                <wp:positionV relativeFrom="paragraph">
                  <wp:posOffset>231140</wp:posOffset>
                </wp:positionV>
                <wp:extent cx="2205990" cy="409765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05990" cy="4097655"/>
                          <a:chOff x="7187" y="364"/>
                          <a:chExt cx="3474" cy="6453"/>
                        </a:xfrm>
                      </wpg:grpSpPr>
                      <wps:wsp>
                        <wps:cNvPr id="3" name="Line 6"/>
                        <wps:cNvCnPr/>
                        <wps:spPr bwMode="auto">
                          <a:xfrm>
                            <a:off x="8342" y="364"/>
                            <a:ext cx="0" cy="312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AutoShape 5"/>
                        <wps:cNvSpPr>
                          <a:spLocks/>
                        </wps:cNvSpPr>
                        <wps:spPr bwMode="auto">
                          <a:xfrm>
                            <a:off x="8342" y="1549"/>
                            <a:ext cx="716" cy="164"/>
                          </a:xfrm>
                          <a:custGeom>
                            <a:avLst/>
                            <a:gdLst>
                              <a:gd name="T0" fmla="+- 0 9019 8342"/>
                              <a:gd name="T1" fmla="*/ T0 w 716"/>
                              <a:gd name="T2" fmla="+- 0 1630 1550"/>
                              <a:gd name="T3" fmla="*/ 1630 h 164"/>
                              <a:gd name="T4" fmla="+- 0 8914 8342"/>
                              <a:gd name="T5" fmla="*/ T4 w 716"/>
                              <a:gd name="T6" fmla="+- 0 1569 1550"/>
                              <a:gd name="T7" fmla="*/ 1569 h 164"/>
                              <a:gd name="T8" fmla="+- 0 8909 8342"/>
                              <a:gd name="T9" fmla="*/ T8 w 716"/>
                              <a:gd name="T10" fmla="+- 0 1567 1550"/>
                              <a:gd name="T11" fmla="*/ 1567 h 164"/>
                              <a:gd name="T12" fmla="+- 0 8906 8342"/>
                              <a:gd name="T13" fmla="*/ T12 w 716"/>
                              <a:gd name="T14" fmla="+- 0 1562 1550"/>
                              <a:gd name="T15" fmla="*/ 1562 h 164"/>
                              <a:gd name="T16" fmla="+- 0 8911 8342"/>
                              <a:gd name="T17" fmla="*/ T16 w 716"/>
                              <a:gd name="T18" fmla="+- 0 1557 1550"/>
                              <a:gd name="T19" fmla="*/ 1557 h 164"/>
                              <a:gd name="T20" fmla="+- 0 8914 8342"/>
                              <a:gd name="T21" fmla="*/ T20 w 716"/>
                              <a:gd name="T22" fmla="+- 0 1552 1550"/>
                              <a:gd name="T23" fmla="*/ 1552 h 164"/>
                              <a:gd name="T24" fmla="+- 0 8918 8342"/>
                              <a:gd name="T25" fmla="*/ T24 w 716"/>
                              <a:gd name="T26" fmla="+- 0 1550 1550"/>
                              <a:gd name="T27" fmla="*/ 1550 h 164"/>
                              <a:gd name="T28" fmla="+- 0 8923 8342"/>
                              <a:gd name="T29" fmla="*/ T28 w 716"/>
                              <a:gd name="T30" fmla="+- 0 1552 1550"/>
                              <a:gd name="T31" fmla="*/ 1552 h 164"/>
                              <a:gd name="T32" fmla="+- 0 9041 8342"/>
                              <a:gd name="T33" fmla="*/ T32 w 716"/>
                              <a:gd name="T34" fmla="+- 0 1622 1550"/>
                              <a:gd name="T35" fmla="*/ 1622 h 164"/>
                              <a:gd name="T36" fmla="+- 0 9034 8342"/>
                              <a:gd name="T37" fmla="*/ T36 w 716"/>
                              <a:gd name="T38" fmla="+- 0 1622 1550"/>
                              <a:gd name="T39" fmla="*/ 1622 h 164"/>
                              <a:gd name="T40" fmla="+- 0 9019 8342"/>
                              <a:gd name="T41" fmla="*/ T40 w 716"/>
                              <a:gd name="T42" fmla="+- 0 1630 1550"/>
                              <a:gd name="T43" fmla="*/ 1630 h 164"/>
                              <a:gd name="T44" fmla="+- 0 9000 8342"/>
                              <a:gd name="T45" fmla="*/ T44 w 716"/>
                              <a:gd name="T46" fmla="+- 0 1641 1550"/>
                              <a:gd name="T47" fmla="*/ 1641 h 164"/>
                              <a:gd name="T48" fmla="+- 0 8342 8342"/>
                              <a:gd name="T49" fmla="*/ T48 w 716"/>
                              <a:gd name="T50" fmla="+- 0 1641 1550"/>
                              <a:gd name="T51" fmla="*/ 1641 h 164"/>
                              <a:gd name="T52" fmla="+- 0 8342 8342"/>
                              <a:gd name="T53" fmla="*/ T52 w 716"/>
                              <a:gd name="T54" fmla="+- 0 1622 1550"/>
                              <a:gd name="T55" fmla="*/ 1622 h 164"/>
                              <a:gd name="T56" fmla="+- 0 9005 8342"/>
                              <a:gd name="T57" fmla="*/ T56 w 716"/>
                              <a:gd name="T58" fmla="+- 0 1622 1550"/>
                              <a:gd name="T59" fmla="*/ 1622 h 164"/>
                              <a:gd name="T60" fmla="+- 0 9019 8342"/>
                              <a:gd name="T61" fmla="*/ T60 w 716"/>
                              <a:gd name="T62" fmla="+- 0 1630 1550"/>
                              <a:gd name="T63" fmla="*/ 1630 h 164"/>
                              <a:gd name="T64" fmla="+- 0 9000 8342"/>
                              <a:gd name="T65" fmla="*/ T64 w 716"/>
                              <a:gd name="T66" fmla="+- 0 1641 1550"/>
                              <a:gd name="T67" fmla="*/ 1641 h 164"/>
                              <a:gd name="T68" fmla="+- 0 9034 8342"/>
                              <a:gd name="T69" fmla="*/ T68 w 716"/>
                              <a:gd name="T70" fmla="+- 0 1639 1550"/>
                              <a:gd name="T71" fmla="*/ 1639 h 164"/>
                              <a:gd name="T72" fmla="+- 0 9019 8342"/>
                              <a:gd name="T73" fmla="*/ T72 w 716"/>
                              <a:gd name="T74" fmla="+- 0 1630 1550"/>
                              <a:gd name="T75" fmla="*/ 1630 h 164"/>
                              <a:gd name="T76" fmla="+- 0 9034 8342"/>
                              <a:gd name="T77" fmla="*/ T76 w 716"/>
                              <a:gd name="T78" fmla="+- 0 1622 1550"/>
                              <a:gd name="T79" fmla="*/ 1622 h 164"/>
                              <a:gd name="T80" fmla="+- 0 9034 8342"/>
                              <a:gd name="T81" fmla="*/ T80 w 716"/>
                              <a:gd name="T82" fmla="+- 0 1639 1550"/>
                              <a:gd name="T83" fmla="*/ 1639 h 164"/>
                              <a:gd name="T84" fmla="+- 0 9038 8342"/>
                              <a:gd name="T85" fmla="*/ T84 w 716"/>
                              <a:gd name="T86" fmla="+- 0 1639 1550"/>
                              <a:gd name="T87" fmla="*/ 1639 h 164"/>
                              <a:gd name="T88" fmla="+- 0 9034 8342"/>
                              <a:gd name="T89" fmla="*/ T88 w 716"/>
                              <a:gd name="T90" fmla="+- 0 1639 1550"/>
                              <a:gd name="T91" fmla="*/ 1639 h 164"/>
                              <a:gd name="T92" fmla="+- 0 9034 8342"/>
                              <a:gd name="T93" fmla="*/ T92 w 716"/>
                              <a:gd name="T94" fmla="+- 0 1622 1550"/>
                              <a:gd name="T95" fmla="*/ 1622 h 164"/>
                              <a:gd name="T96" fmla="+- 0 9038 8342"/>
                              <a:gd name="T97" fmla="*/ T96 w 716"/>
                              <a:gd name="T98" fmla="+- 0 1622 1550"/>
                              <a:gd name="T99" fmla="*/ 1622 h 164"/>
                              <a:gd name="T100" fmla="+- 0 9038 8342"/>
                              <a:gd name="T101" fmla="*/ T100 w 716"/>
                              <a:gd name="T102" fmla="+- 0 1639 1550"/>
                              <a:gd name="T103" fmla="*/ 1639 h 164"/>
                              <a:gd name="T104" fmla="+- 0 9041 8342"/>
                              <a:gd name="T105" fmla="*/ T104 w 716"/>
                              <a:gd name="T106" fmla="+- 0 1641 1550"/>
                              <a:gd name="T107" fmla="*/ 1641 h 164"/>
                              <a:gd name="T108" fmla="+- 0 9038 8342"/>
                              <a:gd name="T109" fmla="*/ T108 w 716"/>
                              <a:gd name="T110" fmla="+- 0 1641 1550"/>
                              <a:gd name="T111" fmla="*/ 1641 h 164"/>
                              <a:gd name="T112" fmla="+- 0 9038 8342"/>
                              <a:gd name="T113" fmla="*/ T112 w 716"/>
                              <a:gd name="T114" fmla="+- 0 1622 1550"/>
                              <a:gd name="T115" fmla="*/ 1622 h 164"/>
                              <a:gd name="T116" fmla="+- 0 9041 8342"/>
                              <a:gd name="T117" fmla="*/ T116 w 716"/>
                              <a:gd name="T118" fmla="+- 0 1622 1550"/>
                              <a:gd name="T119" fmla="*/ 1622 h 164"/>
                              <a:gd name="T120" fmla="+- 0 9058 8342"/>
                              <a:gd name="T121" fmla="*/ T120 w 716"/>
                              <a:gd name="T122" fmla="+- 0 1631 1550"/>
                              <a:gd name="T123" fmla="*/ 1631 h 164"/>
                              <a:gd name="T124" fmla="+- 0 9041 8342"/>
                              <a:gd name="T125" fmla="*/ T124 w 716"/>
                              <a:gd name="T126" fmla="+- 0 1641 1550"/>
                              <a:gd name="T127" fmla="*/ 1641 h 164"/>
                              <a:gd name="T128" fmla="+- 0 8918 8342"/>
                              <a:gd name="T129" fmla="*/ T128 w 716"/>
                              <a:gd name="T130" fmla="+- 0 1713 1550"/>
                              <a:gd name="T131" fmla="*/ 1713 h 164"/>
                              <a:gd name="T132" fmla="+- 0 8914 8342"/>
                              <a:gd name="T133" fmla="*/ T132 w 716"/>
                              <a:gd name="T134" fmla="+- 0 1711 1550"/>
                              <a:gd name="T135" fmla="*/ 1711 h 164"/>
                              <a:gd name="T136" fmla="+- 0 8911 8342"/>
                              <a:gd name="T137" fmla="*/ T136 w 716"/>
                              <a:gd name="T138" fmla="+- 0 1706 1550"/>
                              <a:gd name="T139" fmla="*/ 1706 h 164"/>
                              <a:gd name="T140" fmla="+- 0 8906 8342"/>
                              <a:gd name="T141" fmla="*/ T140 w 716"/>
                              <a:gd name="T142" fmla="+- 0 1701 1550"/>
                              <a:gd name="T143" fmla="*/ 1701 h 164"/>
                              <a:gd name="T144" fmla="+- 0 8909 8342"/>
                              <a:gd name="T145" fmla="*/ T144 w 716"/>
                              <a:gd name="T146" fmla="+- 0 1694 1550"/>
                              <a:gd name="T147" fmla="*/ 1694 h 164"/>
                              <a:gd name="T148" fmla="+- 0 8914 8342"/>
                              <a:gd name="T149" fmla="*/ T148 w 716"/>
                              <a:gd name="T150" fmla="+- 0 1691 1550"/>
                              <a:gd name="T151" fmla="*/ 1691 h 164"/>
                              <a:gd name="T152" fmla="+- 0 9019 8342"/>
                              <a:gd name="T153" fmla="*/ T152 w 716"/>
                              <a:gd name="T154" fmla="+- 0 1630 1550"/>
                              <a:gd name="T155" fmla="*/ 1630 h 164"/>
                              <a:gd name="T156" fmla="+- 0 9034 8342"/>
                              <a:gd name="T157" fmla="*/ T156 w 716"/>
                              <a:gd name="T158" fmla="+- 0 1639 1550"/>
                              <a:gd name="T159" fmla="*/ 1639 h 164"/>
                              <a:gd name="T160" fmla="+- 0 9038 8342"/>
                              <a:gd name="T161" fmla="*/ T160 w 716"/>
                              <a:gd name="T162" fmla="+- 0 1639 1550"/>
                              <a:gd name="T163" fmla="*/ 1639 h 164"/>
                              <a:gd name="T164" fmla="+- 0 9038 8342"/>
                              <a:gd name="T165" fmla="*/ T164 w 716"/>
                              <a:gd name="T166" fmla="+- 0 1641 1550"/>
                              <a:gd name="T167" fmla="*/ 1641 h 164"/>
                              <a:gd name="T168" fmla="+- 0 9041 8342"/>
                              <a:gd name="T169" fmla="*/ T168 w 716"/>
                              <a:gd name="T170" fmla="+- 0 1641 1550"/>
                              <a:gd name="T171" fmla="*/ 1641 h 164"/>
                              <a:gd name="T172" fmla="+- 0 8923 8342"/>
                              <a:gd name="T173" fmla="*/ T172 w 716"/>
                              <a:gd name="T174" fmla="+- 0 1708 1550"/>
                              <a:gd name="T175" fmla="*/ 1708 h 164"/>
                              <a:gd name="T176" fmla="+- 0 8918 8342"/>
                              <a:gd name="T177" fmla="*/ T176 w 716"/>
                              <a:gd name="T178" fmla="+- 0 1713 1550"/>
                              <a:gd name="T179" fmla="*/ 1713 h 1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</a:cxnLst>
                            <a:rect l="0" t="0" r="r" b="b"/>
                            <a:pathLst>
                              <a:path w="716" h="164">
                                <a:moveTo>
                                  <a:pt x="677" y="80"/>
                                </a:moveTo>
                                <a:lnTo>
                                  <a:pt x="572" y="19"/>
                                </a:lnTo>
                                <a:lnTo>
                                  <a:pt x="567" y="17"/>
                                </a:lnTo>
                                <a:lnTo>
                                  <a:pt x="564" y="12"/>
                                </a:lnTo>
                                <a:lnTo>
                                  <a:pt x="569" y="7"/>
                                </a:lnTo>
                                <a:lnTo>
                                  <a:pt x="572" y="2"/>
                                </a:lnTo>
                                <a:lnTo>
                                  <a:pt x="576" y="0"/>
                                </a:lnTo>
                                <a:lnTo>
                                  <a:pt x="581" y="2"/>
                                </a:lnTo>
                                <a:lnTo>
                                  <a:pt x="699" y="72"/>
                                </a:lnTo>
                                <a:lnTo>
                                  <a:pt x="692" y="72"/>
                                </a:lnTo>
                                <a:lnTo>
                                  <a:pt x="677" y="80"/>
                                </a:lnTo>
                                <a:close/>
                                <a:moveTo>
                                  <a:pt x="658" y="91"/>
                                </a:moveTo>
                                <a:lnTo>
                                  <a:pt x="0" y="91"/>
                                </a:lnTo>
                                <a:lnTo>
                                  <a:pt x="0" y="72"/>
                                </a:lnTo>
                                <a:lnTo>
                                  <a:pt x="663" y="72"/>
                                </a:lnTo>
                                <a:lnTo>
                                  <a:pt x="677" y="80"/>
                                </a:lnTo>
                                <a:lnTo>
                                  <a:pt x="658" y="91"/>
                                </a:lnTo>
                                <a:close/>
                                <a:moveTo>
                                  <a:pt x="692" y="89"/>
                                </a:moveTo>
                                <a:lnTo>
                                  <a:pt x="677" y="80"/>
                                </a:lnTo>
                                <a:lnTo>
                                  <a:pt x="692" y="72"/>
                                </a:lnTo>
                                <a:lnTo>
                                  <a:pt x="692" y="89"/>
                                </a:lnTo>
                                <a:close/>
                                <a:moveTo>
                                  <a:pt x="696" y="89"/>
                                </a:moveTo>
                                <a:lnTo>
                                  <a:pt x="692" y="89"/>
                                </a:lnTo>
                                <a:lnTo>
                                  <a:pt x="692" y="72"/>
                                </a:lnTo>
                                <a:lnTo>
                                  <a:pt x="696" y="72"/>
                                </a:lnTo>
                                <a:lnTo>
                                  <a:pt x="696" y="89"/>
                                </a:lnTo>
                                <a:close/>
                                <a:moveTo>
                                  <a:pt x="699" y="91"/>
                                </a:moveTo>
                                <a:lnTo>
                                  <a:pt x="696" y="91"/>
                                </a:lnTo>
                                <a:lnTo>
                                  <a:pt x="696" y="72"/>
                                </a:lnTo>
                                <a:lnTo>
                                  <a:pt x="699" y="72"/>
                                </a:lnTo>
                                <a:lnTo>
                                  <a:pt x="716" y="81"/>
                                </a:lnTo>
                                <a:lnTo>
                                  <a:pt x="699" y="91"/>
                                </a:lnTo>
                                <a:close/>
                                <a:moveTo>
                                  <a:pt x="576" y="163"/>
                                </a:moveTo>
                                <a:lnTo>
                                  <a:pt x="572" y="161"/>
                                </a:lnTo>
                                <a:lnTo>
                                  <a:pt x="569" y="156"/>
                                </a:lnTo>
                                <a:lnTo>
                                  <a:pt x="564" y="151"/>
                                </a:lnTo>
                                <a:lnTo>
                                  <a:pt x="567" y="144"/>
                                </a:lnTo>
                                <a:lnTo>
                                  <a:pt x="572" y="141"/>
                                </a:lnTo>
                                <a:lnTo>
                                  <a:pt x="677" y="80"/>
                                </a:lnTo>
                                <a:lnTo>
                                  <a:pt x="692" y="89"/>
                                </a:lnTo>
                                <a:lnTo>
                                  <a:pt x="696" y="89"/>
                                </a:lnTo>
                                <a:lnTo>
                                  <a:pt x="696" y="91"/>
                                </a:lnTo>
                                <a:lnTo>
                                  <a:pt x="699" y="91"/>
                                </a:lnTo>
                                <a:lnTo>
                                  <a:pt x="581" y="158"/>
                                </a:lnTo>
                                <a:lnTo>
                                  <a:pt x="576" y="16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194" y="3457"/>
                            <a:ext cx="2343" cy="335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14C4A" w:rsidRDefault="00760950">
                              <w:pPr>
                                <w:spacing w:before="93" w:line="276" w:lineRule="auto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Data available for analyses (N=198)</w:t>
                              </w:r>
                            </w:p>
                            <w:p w:rsidR="00F14C4A" w:rsidRDefault="00F14C4A">
                              <w:pPr>
                                <w:spacing w:before="8"/>
                                <w:rPr>
                                  <w:sz w:val="17"/>
                                </w:rPr>
                              </w:pPr>
                            </w:p>
                            <w:p w:rsidR="00F14C4A" w:rsidRDefault="00760950">
                              <w:pPr>
                                <w:spacing w:line="203" w:lineRule="exact"/>
                                <w:ind w:left="178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</w:rPr>
                                <w:t>Dietary diversity</w:t>
                              </w:r>
                            </w:p>
                            <w:p w:rsidR="00F14C4A" w:rsidRDefault="00760950">
                              <w:pPr>
                                <w:spacing w:line="203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1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7</w:t>
                              </w:r>
                            </w:p>
                            <w:p w:rsidR="00F14C4A" w:rsidRDefault="00760950">
                              <w:pPr>
                                <w:spacing w:line="206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2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5</w:t>
                              </w:r>
                            </w:p>
                            <w:p w:rsidR="00F14C4A" w:rsidRDefault="00760950">
                              <w:pPr>
                                <w:ind w:left="178" w:right="1039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Round 3= 192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Dietary</w:t>
                              </w:r>
                              <w:r>
                                <w:rPr>
                                  <w:b/>
                                  <w:spacing w:val="-1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 xml:space="preserve">intake </w:t>
                              </w:r>
                              <w:r>
                                <w:rPr>
                                  <w:sz w:val="18"/>
                                </w:rPr>
                                <w:t>Round 1=</w:t>
                              </w:r>
                              <w:r>
                                <w:rPr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4</w:t>
                              </w:r>
                            </w:p>
                            <w:p w:rsidR="00F14C4A" w:rsidRDefault="00760950">
                              <w:pPr>
                                <w:spacing w:line="203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2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5</w:t>
                              </w:r>
                            </w:p>
                            <w:p w:rsidR="00F14C4A" w:rsidRDefault="00760950">
                              <w:pPr>
                                <w:spacing w:line="207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3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89</w:t>
                              </w:r>
                            </w:p>
                            <w:p w:rsidR="00F14C4A" w:rsidRDefault="00760950">
                              <w:pPr>
                                <w:spacing w:before="4" w:line="204" w:lineRule="exact"/>
                                <w:ind w:left="178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</w:rPr>
                                <w:t>Hemoglobin concentration</w:t>
                              </w:r>
                            </w:p>
                            <w:p w:rsidR="00F14C4A" w:rsidRDefault="00760950">
                              <w:pPr>
                                <w:spacing w:line="204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1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0</w:t>
                              </w:r>
                            </w:p>
                            <w:p w:rsidR="00F14C4A" w:rsidRDefault="00760950">
                              <w:pPr>
                                <w:spacing w:line="205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2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90</w:t>
                              </w:r>
                            </w:p>
                            <w:p w:rsidR="00F14C4A" w:rsidRDefault="00760950">
                              <w:pPr>
                                <w:spacing w:line="205" w:lineRule="exact"/>
                                <w:ind w:left="17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Round 3=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6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9086" y="1254"/>
                            <a:ext cx="1570" cy="560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14C4A" w:rsidRDefault="00760950">
                              <w:pPr>
                                <w:spacing w:before="69" w:line="237" w:lineRule="auto"/>
                                <w:ind w:left="146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Lost to follow-up Deceased (n=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32" style="position:absolute;margin-left:359.35pt;margin-top:18.2pt;width:173.7pt;height:322.65pt;z-index:-251652096;mso-wrap-distance-left:0;mso-wrap-distance-right:0;mso-position-horizontal-relative:page;mso-position-vertical-relative:text" coordorigin="7187,364" coordsize="3474,6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">
                <v:line id="Line 6" o:spid="_x0000_s1033" style="position:absolute;visibility:visible;mso-wrap-style:square" from="8342,364" to="8342,34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6bS+MQAAADaAAAADwAAAGRycy9kb3ducmV2LnhtbESPT2vCQBTE74V+h+UVvNWNilVSV5GC&#10;ID3V+P/2mn0modm3S3Zr0m/vCgWPw8z8hpktOlOLKzW+sqxg0E9AEOdWV1wo2G1Xr1MQPiBrrC2T&#10;gj/ysJg/P80w1bblDV2zUIgIYZ+igjIEl0rp85IM+r51xNG72MZgiLIppG6wjXBTy2GSvEmDFceF&#10;Eh19lJT/ZL9GwfeJ2v3msBwfJ+Nst/8aucP50ynVe+mW7yACdeER/m+vtYIR3K/EGy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ptL4xAAAANoAAAAPAAAAAAAAAAAA&#10;AAAAAKECAABkcnMvZG93bnJldi54bWxQSwUGAAAAAAQABAD5AAAAkgMAAAAA&#10;" strokeweight=".72pt"/>
                <v:shape id="AutoShape 5" o:spid="_x0000_s1034" style="position:absolute;left:8342;top:1549;width:716;height:164;visibility:visible;mso-wrap-style:square;v-text-anchor:top" coordsize="716,1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bHocEA&#10;AADaAAAADwAAAGRycy9kb3ducmV2LnhtbESPzYrCMBSF98K8Q7iCG9FkZJChGkWEoggupnZwe2mu&#10;bbG5KU3U+vZmYMDl4fx8nOW6t424U+drxxo+pwoEceFMzaWG/JROvkH4gGywcUwanuRhvfoYLDEx&#10;7sE/dM9CKeII+wQ1VCG0iZS+qMiin7qWOHoX11kMUXalNB0+4rht5EypubRYcyRU2NK2ouKa3Wzk&#10;HvN+/Juez+k2lU12yMJOqaPWo2G/WYAI1Id3+L+9Nxq+4O9KvAFy9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z2x6HBAAAA2gAAAA8AAAAAAAAAAAAAAAAAmAIAAGRycy9kb3du&#10;cmV2LnhtbFBLBQYAAAAABAAEAPUAAACGAwAAAAA=&#10;" path="m677,80l572,19r-5,-2l564,12r5,-5l572,2,576,r5,2l699,72r-7,l677,80xm658,91l,91,,72r663,l677,80,658,91xm692,89l677,80r15,-8l692,89xm696,89r-4,l692,72r4,l696,89xm699,91r-3,l696,72r3,l716,81,699,91xm576,163r-4,-2l569,156r-5,-5l567,144r5,-3l677,80r15,9l696,89r,2l699,91,581,158r-5,5xe" fillcolor="black" stroked="f">
                  <v:path arrowok="t" o:connecttype="custom" o:connectlocs="677,1630;572,1569;567,1567;564,1562;569,1557;572,1552;576,1550;581,1552;699,1622;692,1622;677,1630;658,1641;0,1641;0,1622;663,1622;677,1630;658,1641;692,1639;677,1630;692,1622;692,1639;696,1639;692,1639;692,1622;696,1622;696,1639;699,1641;696,1641;696,1622;699,1622;716,1631;699,1641;576,1713;572,1711;569,1706;564,1701;567,1694;572,1691;677,1630;692,1639;696,1639;696,1641;699,1641;581,1708;576,1713" o:connectangles="0,0,0,0,0,0,0,0,0,0,0,0,0,0,0,0,0,0,0,0,0,0,0,0,0,0,0,0,0,0,0,0,0,0,0,0,0,0,0,0,0,0,0,0,0"/>
                </v:shape>
                <v:shape id="Text Box 4" o:spid="_x0000_s1035" type="#_x0000_t202" style="position:absolute;left:7194;top:3457;width:2343;height:3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XK5MQA&#10;AADaAAAADwAAAGRycy9kb3ducmV2LnhtbESPQWvCQBSE7wX/w/IEb3VjsVWiq5RSoWBBqqJ4e2af&#10;STD7NuyuSfz3XaHQ4zAz3zDzZWcq0ZDzpWUFo2ECgjizuuRcwX63ep6C8AFZY2WZFNzJw3LRe5pj&#10;qm3LP9RsQy4ihH2KCooQ6lRKnxVk0A9tTRy9i3UGQ5Qul9phG+Gmki9J8iYNlhwXCqzpo6Dsur0Z&#10;BXhcn2znxudDcw/TvN3s15PvT6UG/e59BiJQF/7Df+0vreAVHlfiDZ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1yuTEAAAA2gAAAA8AAAAAAAAAAAAAAAAAmAIAAGRycy9k&#10;b3ducmV2LnhtbFBLBQYAAAAABAAEAPUAAACJAwAAAAA=&#10;" filled="f" strokeweight=".72pt">
                  <v:textbox inset="0,0,0,0">
                    <w:txbxContent>
                      <w:p w:rsidR="00F14C4A" w:rsidRDefault="00760950">
                        <w:pPr>
                          <w:spacing w:before="93" w:line="276" w:lineRule="auto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Data available for analyses (N=198)</w:t>
                        </w:r>
                      </w:p>
                      <w:p w:rsidR="00F14C4A" w:rsidRDefault="00F14C4A">
                        <w:pPr>
                          <w:spacing w:before="8"/>
                          <w:rPr>
                            <w:sz w:val="17"/>
                          </w:rPr>
                        </w:pPr>
                      </w:p>
                      <w:p w:rsidR="00F14C4A" w:rsidRDefault="00760950">
                        <w:pPr>
                          <w:spacing w:line="203" w:lineRule="exact"/>
                          <w:ind w:left="178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Dietary diversity</w:t>
                        </w:r>
                      </w:p>
                      <w:p w:rsidR="00F14C4A" w:rsidRDefault="00760950">
                        <w:pPr>
                          <w:spacing w:line="203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1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7</w:t>
                        </w:r>
                      </w:p>
                      <w:p w:rsidR="00F14C4A" w:rsidRDefault="00760950">
                        <w:pPr>
                          <w:spacing w:line="206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2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5</w:t>
                        </w:r>
                      </w:p>
                      <w:p w:rsidR="00F14C4A" w:rsidRDefault="00760950">
                        <w:pPr>
                          <w:ind w:left="178" w:right="1039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Round 3= 192 </w:t>
                        </w:r>
                        <w:r>
                          <w:rPr>
                            <w:b/>
                            <w:sz w:val="18"/>
                          </w:rPr>
                          <w:t>Dietary</w:t>
                        </w:r>
                        <w:r>
                          <w:rPr>
                            <w:b/>
                            <w:spacing w:val="-14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 xml:space="preserve">intake </w:t>
                        </w:r>
                        <w:r>
                          <w:rPr>
                            <w:sz w:val="18"/>
                          </w:rPr>
                          <w:t>Round 1=</w:t>
                        </w:r>
                        <w:r>
                          <w:rPr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4</w:t>
                        </w:r>
                      </w:p>
                      <w:p w:rsidR="00F14C4A" w:rsidRDefault="00760950">
                        <w:pPr>
                          <w:spacing w:line="203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2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5</w:t>
                        </w:r>
                      </w:p>
                      <w:p w:rsidR="00F14C4A" w:rsidRDefault="00760950">
                        <w:pPr>
                          <w:spacing w:line="207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3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89</w:t>
                        </w:r>
                      </w:p>
                      <w:p w:rsidR="00F14C4A" w:rsidRDefault="00760950">
                        <w:pPr>
                          <w:spacing w:before="4" w:line="204" w:lineRule="exact"/>
                          <w:ind w:left="178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Hemoglobin concentration</w:t>
                        </w:r>
                      </w:p>
                      <w:p w:rsidR="00F14C4A" w:rsidRDefault="00760950">
                        <w:pPr>
                          <w:spacing w:line="204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1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0</w:t>
                        </w:r>
                      </w:p>
                      <w:p w:rsidR="00F14C4A" w:rsidRDefault="00760950">
                        <w:pPr>
                          <w:spacing w:line="205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2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90</w:t>
                        </w:r>
                      </w:p>
                      <w:p w:rsidR="00F14C4A" w:rsidRDefault="00760950">
                        <w:pPr>
                          <w:spacing w:line="205" w:lineRule="exact"/>
                          <w:ind w:left="17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Round 3=</w:t>
                        </w:r>
                        <w:r>
                          <w:rPr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67</w:t>
                        </w:r>
                      </w:p>
                    </w:txbxContent>
                  </v:textbox>
                </v:shape>
                <v:shape id="Text Box 3" o:spid="_x0000_s1036" type="#_x0000_t202" style="position:absolute;left:9086;top:1254;width:1570;height: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Lsf70A&#10;AADaAAAADwAAAGRycy9kb3ducmV2LnhtbESPwQrCMBBE74L/EFbwpqlCRapRRBTEg1D1A5ZmbavN&#10;pjTR1r83guBxmJk3zHLdmUq8qHGlZQWTcQSCOLO65FzB9bIfzUE4j6yxskwK3uRgver3lpho23JK&#10;r7PPRYCwS1BB4X2dSOmyggy6sa2Jg3ezjUEfZJNL3WAb4KaS0yiaSYMlh4UCa9oWlD3OT6OA0ntp&#10;7X7eprXPr0e3i+PdKVZqOOg2CxCeOv8P/9oHrWAG3yvhBsjV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tgLsf70AAADaAAAADwAAAAAAAAAAAAAAAACYAgAAZHJzL2Rvd25yZXYu&#10;eG1sUEsFBgAAAAAEAAQA9QAAAIIDAAAAAA==&#10;" filled="f" strokeweight=".48pt">
                  <v:textbox inset="0,0,0,0">
                    <w:txbxContent>
                      <w:p w:rsidR="00F14C4A" w:rsidRDefault="00760950">
                        <w:pPr>
                          <w:spacing w:before="69" w:line="237" w:lineRule="auto"/>
                          <w:ind w:left="146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Lost to follow-up Deceased (n=1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F14C4A" w:rsidRPr="0087442A" w:rsidRDefault="00F14C4A">
      <w:pPr>
        <w:pStyle w:val="BodyText"/>
      </w:pPr>
    </w:p>
    <w:p w:rsidR="00F14C4A" w:rsidRPr="0087442A" w:rsidRDefault="00F14C4A">
      <w:pPr>
        <w:pStyle w:val="BodyText"/>
      </w:pPr>
    </w:p>
    <w:p w:rsidR="00F14C4A" w:rsidRPr="0087442A" w:rsidRDefault="00F14C4A">
      <w:pPr>
        <w:pStyle w:val="BodyText"/>
        <w:spacing w:before="2"/>
        <w:rPr>
          <w:sz w:val="19"/>
        </w:rPr>
      </w:pPr>
    </w:p>
    <w:p w:rsidR="00F14C4A" w:rsidRPr="0087442A" w:rsidRDefault="00760950">
      <w:pPr>
        <w:ind w:left="3547"/>
        <w:rPr>
          <w:rFonts w:ascii="Calibri"/>
        </w:rPr>
      </w:pPr>
      <w:r w:rsidRPr="0087442A">
        <w:rPr>
          <w:rFonts w:ascii="Calibri"/>
        </w:rPr>
        <w:t>Figure S1: Participant flow chart</w:t>
      </w:r>
    </w:p>
    <w:p w:rsidR="00F14C4A" w:rsidRPr="0087442A" w:rsidRDefault="00F14C4A">
      <w:pPr>
        <w:rPr>
          <w:rFonts w:ascii="Calibri"/>
        </w:rPr>
        <w:sectPr w:rsidR="00F14C4A" w:rsidRPr="0087442A">
          <w:headerReference w:type="default" r:id="rId6"/>
          <w:type w:val="continuous"/>
          <w:pgSz w:w="12240" w:h="15840"/>
          <w:pgMar w:top="880" w:right="340" w:bottom="280" w:left="1240" w:header="68" w:footer="720" w:gutter="0"/>
          <w:cols w:space="720"/>
        </w:sectPr>
      </w:pPr>
    </w:p>
    <w:p w:rsidR="00CC5C10" w:rsidRPr="0087442A" w:rsidRDefault="00CC5C10" w:rsidP="00CC5C10">
      <w:pPr>
        <w:pStyle w:val="Caption"/>
        <w:keepNext/>
        <w:rPr>
          <w:rFonts w:ascii="Times New Roman" w:hAnsi="Times New Roman"/>
        </w:rPr>
      </w:pPr>
      <w:r w:rsidRPr="0087442A">
        <w:rPr>
          <w:rFonts w:ascii="Times New Roman" w:hAnsi="Times New Roman"/>
        </w:rPr>
        <w:lastRenderedPageBreak/>
        <w:t xml:space="preserve">Table S1 </w:t>
      </w:r>
      <w:r w:rsidRPr="0087442A">
        <w:rPr>
          <w:rFonts w:ascii="Times New Roman" w:hAnsi="Times New Roman"/>
          <w:b w:val="0"/>
        </w:rPr>
        <w:t>Summary statistics of main household characteristics by irrigation status</w:t>
      </w:r>
    </w:p>
    <w:tbl>
      <w:tblPr>
        <w:tblW w:w="9169" w:type="dxa"/>
        <w:tblInd w:w="108" w:type="dxa"/>
        <w:tblLook w:val="04A0" w:firstRow="1" w:lastRow="0" w:firstColumn="1" w:lastColumn="0" w:noHBand="0" w:noVBand="1"/>
      </w:tblPr>
      <w:tblGrid>
        <w:gridCol w:w="4512"/>
        <w:gridCol w:w="1457"/>
        <w:gridCol w:w="1069"/>
        <w:gridCol w:w="1069"/>
        <w:gridCol w:w="1062"/>
      </w:tblGrid>
      <w:tr w:rsidR="0087442A" w:rsidRPr="0087442A" w:rsidTr="00315C3D">
        <w:trPr>
          <w:trHeight w:val="570"/>
        </w:trPr>
        <w:tc>
          <w:tcPr>
            <w:tcW w:w="451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center"/>
              <w:rPr>
                <w:szCs w:val="20"/>
              </w:rPr>
            </w:pPr>
            <w:r w:rsidRPr="0087442A">
              <w:rPr>
                <w:szCs w:val="20"/>
              </w:rPr>
              <w:t>Indicators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C10" w:rsidRPr="0087442A" w:rsidRDefault="00487EFA" w:rsidP="00487EFA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 xml:space="preserve"> Non-irrigators (N=445</w:t>
            </w:r>
            <w:r w:rsidR="00CC5C10" w:rsidRPr="0087442A">
              <w:rPr>
                <w:szCs w:val="20"/>
              </w:rPr>
              <w:t>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C10" w:rsidRPr="0087442A" w:rsidRDefault="00CC5C10" w:rsidP="00487EFA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Irrigators (N=</w:t>
            </w:r>
            <w:r w:rsidR="00487EFA" w:rsidRPr="0087442A">
              <w:rPr>
                <w:szCs w:val="20"/>
              </w:rPr>
              <w:t>620</w:t>
            </w:r>
            <w:r w:rsidRPr="0087442A">
              <w:rPr>
                <w:szCs w:val="20"/>
              </w:rPr>
              <w:t>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 xml:space="preserve">  </w:t>
            </w:r>
            <w:proofErr w:type="spellStart"/>
            <w:r w:rsidRPr="0087442A">
              <w:rPr>
                <w:szCs w:val="20"/>
              </w:rPr>
              <w:t>dif</w:t>
            </w:r>
            <w:proofErr w:type="spellEnd"/>
            <w:r w:rsidRPr="0087442A">
              <w:rPr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 xml:space="preserve">  </w:t>
            </w:r>
            <w:proofErr w:type="spellStart"/>
            <w:r w:rsidRPr="0087442A">
              <w:rPr>
                <w:szCs w:val="20"/>
              </w:rPr>
              <w:t>p_value</w:t>
            </w:r>
            <w:proofErr w:type="spellEnd"/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Household size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5.39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5.72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33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08</w:t>
            </w:r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Number of adults (full working capacity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3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3.1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539</w:t>
            </w:r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Education of the main female member (years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.2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2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56</w:t>
            </w:r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Land size (in hectare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.8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.8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189</w:t>
            </w:r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Total off-farm income of the household (ETB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813.6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0276.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8462.7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345</w:t>
            </w:r>
          </w:p>
        </w:tc>
      </w:tr>
      <w:tr w:rsidR="0087442A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Lactating (1=yes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02</w:t>
            </w:r>
          </w:p>
        </w:tc>
      </w:tr>
      <w:tr w:rsidR="00CC5C10" w:rsidRPr="0087442A" w:rsidTr="00315C3D">
        <w:trPr>
          <w:trHeight w:val="311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C5C10" w:rsidRPr="0087442A" w:rsidRDefault="00CC5C10" w:rsidP="00315C3D">
            <w:pPr>
              <w:rPr>
                <w:szCs w:val="20"/>
              </w:rPr>
            </w:pPr>
            <w:r w:rsidRPr="0087442A">
              <w:rPr>
                <w:szCs w:val="20"/>
              </w:rPr>
              <w:t>Altitud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946.0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1918.2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-27.7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C5C10" w:rsidRPr="0087442A" w:rsidRDefault="00CC5C10" w:rsidP="00315C3D">
            <w:pPr>
              <w:jc w:val="right"/>
              <w:rPr>
                <w:szCs w:val="20"/>
              </w:rPr>
            </w:pPr>
            <w:r w:rsidRPr="0087442A">
              <w:rPr>
                <w:szCs w:val="20"/>
              </w:rPr>
              <w:t>0.035</w:t>
            </w:r>
          </w:p>
        </w:tc>
      </w:tr>
    </w:tbl>
    <w:p w:rsidR="00CC5C10" w:rsidRPr="0087442A" w:rsidRDefault="00CC5C10" w:rsidP="00CC5C10"/>
    <w:p w:rsidR="00F14C4A" w:rsidRPr="0087442A" w:rsidRDefault="00F14C4A">
      <w:pPr>
        <w:pStyle w:val="BodyText"/>
        <w:rPr>
          <w:rFonts w:ascii="Calibri"/>
        </w:rPr>
      </w:pPr>
    </w:p>
    <w:p w:rsidR="00246A17" w:rsidRPr="0087442A" w:rsidRDefault="00246A17">
      <w:pPr>
        <w:rPr>
          <w:rFonts w:ascii="Calibri"/>
          <w:sz w:val="19"/>
          <w:szCs w:val="20"/>
        </w:rPr>
      </w:pPr>
      <w:r w:rsidRPr="0087442A">
        <w:rPr>
          <w:rFonts w:ascii="Calibri"/>
          <w:sz w:val="19"/>
        </w:rPr>
        <w:br w:type="page"/>
      </w:r>
    </w:p>
    <w:p w:rsidR="00F14C4A" w:rsidRPr="0087442A" w:rsidRDefault="00F14C4A">
      <w:pPr>
        <w:pStyle w:val="BodyText"/>
        <w:spacing w:before="1"/>
        <w:rPr>
          <w:rFonts w:ascii="Calibri"/>
          <w:sz w:val="19"/>
        </w:rPr>
      </w:pPr>
    </w:p>
    <w:p w:rsidR="00F14C4A" w:rsidRPr="0087442A" w:rsidRDefault="00760950">
      <w:pPr>
        <w:spacing w:before="110"/>
        <w:ind w:left="221"/>
      </w:pPr>
      <w:r w:rsidRPr="0087442A">
        <w:rPr>
          <w:b/>
          <w:sz w:val="20"/>
        </w:rPr>
        <w:t>TABLE S</w:t>
      </w:r>
      <w:r w:rsidR="00CC5C10" w:rsidRPr="0087442A">
        <w:rPr>
          <w:b/>
          <w:sz w:val="20"/>
        </w:rPr>
        <w:t>2</w:t>
      </w:r>
      <w:r w:rsidRPr="0087442A">
        <w:rPr>
          <w:b/>
          <w:sz w:val="20"/>
        </w:rPr>
        <w:t xml:space="preserve"> </w:t>
      </w:r>
      <w:r w:rsidRPr="0087442A">
        <w:rPr>
          <w:sz w:val="20"/>
        </w:rPr>
        <w:t xml:space="preserve">Regression model predicting </w:t>
      </w:r>
      <w:r w:rsidRPr="0087442A">
        <w:t>Vitamin C, Calcium and Vitamin A intakes</w:t>
      </w:r>
      <w:r w:rsidRPr="0087442A">
        <w:rPr>
          <w:vertAlign w:val="superscript"/>
        </w:rPr>
        <w:t>1</w:t>
      </w:r>
    </w:p>
    <w:p w:rsidR="00F14C4A" w:rsidRPr="0087442A" w:rsidRDefault="00F14C4A">
      <w:pPr>
        <w:pStyle w:val="BodyText"/>
        <w:spacing w:before="9"/>
        <w:rPr>
          <w:sz w:val="21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78"/>
        <w:gridCol w:w="2901"/>
        <w:gridCol w:w="1559"/>
        <w:gridCol w:w="1206"/>
      </w:tblGrid>
      <w:tr w:rsidR="0087442A" w:rsidRPr="0087442A">
        <w:trPr>
          <w:trHeight w:val="256"/>
        </w:trPr>
        <w:tc>
          <w:tcPr>
            <w:tcW w:w="3878" w:type="dxa"/>
            <w:tcBorders>
              <w:top w:val="single" w:sz="4" w:space="0" w:color="000000"/>
            </w:tcBorders>
          </w:tcPr>
          <w:p w:rsidR="00F14C4A" w:rsidRPr="0087442A" w:rsidRDefault="00F14C4A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901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8" w:lineRule="exact"/>
              <w:ind w:right="699"/>
              <w:jc w:val="right"/>
              <w:rPr>
                <w:b/>
                <w:sz w:val="20"/>
              </w:rPr>
            </w:pPr>
            <w:r w:rsidRPr="0087442A">
              <w:rPr>
                <w:b/>
                <w:w w:val="95"/>
                <w:sz w:val="20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8" w:lineRule="exact"/>
              <w:ind w:left="417" w:right="164"/>
              <w:rPr>
                <w:b/>
                <w:sz w:val="20"/>
              </w:rPr>
            </w:pPr>
            <w:r w:rsidRPr="0087442A">
              <w:rPr>
                <w:b/>
                <w:sz w:val="20"/>
              </w:rPr>
              <w:t>(2)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8" w:lineRule="exact"/>
              <w:ind w:left="181" w:right="251"/>
              <w:rPr>
                <w:b/>
                <w:sz w:val="20"/>
              </w:rPr>
            </w:pPr>
            <w:r w:rsidRPr="0087442A">
              <w:rPr>
                <w:b/>
                <w:sz w:val="20"/>
              </w:rPr>
              <w:t>(3)</w:t>
            </w:r>
          </w:p>
        </w:tc>
      </w:tr>
      <w:tr w:rsidR="0087442A" w:rsidRPr="0087442A">
        <w:trPr>
          <w:trHeight w:val="316"/>
        </w:trPr>
        <w:tc>
          <w:tcPr>
            <w:tcW w:w="3878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27"/>
              <w:ind w:left="115"/>
              <w:jc w:val="left"/>
              <w:rPr>
                <w:b/>
                <w:sz w:val="20"/>
              </w:rPr>
            </w:pPr>
            <w:r w:rsidRPr="0087442A">
              <w:rPr>
                <w:b/>
                <w:sz w:val="20"/>
              </w:rPr>
              <w:t>Outcomes</w:t>
            </w:r>
            <w:r w:rsidRPr="0087442A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27"/>
              <w:ind w:right="454"/>
              <w:jc w:val="right"/>
              <w:rPr>
                <w:b/>
                <w:sz w:val="20"/>
              </w:rPr>
            </w:pPr>
            <w:proofErr w:type="spellStart"/>
            <w:r w:rsidRPr="0087442A">
              <w:rPr>
                <w:b/>
                <w:sz w:val="20"/>
              </w:rPr>
              <w:t>ln_Vit</w:t>
            </w:r>
            <w:proofErr w:type="spellEnd"/>
            <w:r w:rsidRPr="0087442A">
              <w:rPr>
                <w:b/>
                <w:sz w:val="20"/>
              </w:rPr>
              <w:t xml:space="preserve"> 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27"/>
              <w:ind w:left="417" w:right="167"/>
              <w:rPr>
                <w:b/>
                <w:sz w:val="20"/>
              </w:rPr>
            </w:pPr>
            <w:proofErr w:type="spellStart"/>
            <w:r w:rsidRPr="0087442A">
              <w:rPr>
                <w:b/>
                <w:sz w:val="20"/>
              </w:rPr>
              <w:t>ln_calcium</w:t>
            </w:r>
            <w:proofErr w:type="spellEnd"/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27"/>
              <w:ind w:left="181" w:right="257"/>
              <w:rPr>
                <w:b/>
                <w:sz w:val="20"/>
              </w:rPr>
            </w:pPr>
            <w:proofErr w:type="spellStart"/>
            <w:r w:rsidRPr="0087442A">
              <w:rPr>
                <w:b/>
                <w:sz w:val="20"/>
              </w:rPr>
              <w:t>ln_Vit</w:t>
            </w:r>
            <w:proofErr w:type="spellEnd"/>
            <w:r w:rsidRPr="0087442A">
              <w:rPr>
                <w:b/>
                <w:sz w:val="20"/>
              </w:rPr>
              <w:t xml:space="preserve"> A</w:t>
            </w:r>
          </w:p>
        </w:tc>
      </w:tr>
      <w:tr w:rsidR="0087442A" w:rsidRPr="0087442A">
        <w:trPr>
          <w:trHeight w:val="255"/>
        </w:trPr>
        <w:tc>
          <w:tcPr>
            <w:tcW w:w="3878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>Irrigation status (1=yes)</w:t>
            </w:r>
            <w:r w:rsidRPr="0087442A">
              <w:rPr>
                <w:sz w:val="20"/>
                <w:vertAlign w:val="superscript"/>
              </w:rPr>
              <w:t>3</w:t>
            </w:r>
          </w:p>
        </w:tc>
        <w:tc>
          <w:tcPr>
            <w:tcW w:w="2901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right="559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-0.03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416" w:right="167"/>
              <w:rPr>
                <w:sz w:val="20"/>
              </w:rPr>
            </w:pPr>
            <w:r w:rsidRPr="0087442A">
              <w:rPr>
                <w:sz w:val="20"/>
              </w:rPr>
              <w:t>0.102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181" w:right="251"/>
              <w:rPr>
                <w:sz w:val="20"/>
              </w:rPr>
            </w:pPr>
            <w:r w:rsidRPr="0087442A">
              <w:rPr>
                <w:sz w:val="20"/>
              </w:rPr>
              <w:t>-0.054</w:t>
            </w:r>
          </w:p>
        </w:tc>
      </w:tr>
      <w:tr w:rsidR="0087442A" w:rsidRPr="0087442A">
        <w:trPr>
          <w:trHeight w:val="425"/>
        </w:trPr>
        <w:tc>
          <w:tcPr>
            <w:tcW w:w="3878" w:type="dxa"/>
          </w:tcPr>
          <w:p w:rsidR="00F14C4A" w:rsidRPr="0087442A" w:rsidRDefault="00F14C4A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23"/>
              <w:ind w:right="520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(0.143)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23"/>
              <w:ind w:left="417" w:right="162"/>
              <w:rPr>
                <w:sz w:val="20"/>
              </w:rPr>
            </w:pPr>
            <w:r w:rsidRPr="0087442A">
              <w:rPr>
                <w:sz w:val="20"/>
              </w:rPr>
              <w:t>(0.137)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23"/>
              <w:ind w:left="181" w:right="251"/>
              <w:rPr>
                <w:sz w:val="20"/>
              </w:rPr>
            </w:pPr>
            <w:r w:rsidRPr="0087442A">
              <w:rPr>
                <w:sz w:val="20"/>
              </w:rPr>
              <w:t>(0.310)</w:t>
            </w:r>
          </w:p>
        </w:tc>
      </w:tr>
      <w:tr w:rsidR="0087442A" w:rsidRPr="0087442A">
        <w:trPr>
          <w:trHeight w:val="859"/>
        </w:trPr>
        <w:tc>
          <w:tcPr>
            <w:tcW w:w="3878" w:type="dxa"/>
          </w:tcPr>
          <w:p w:rsidR="00F14C4A" w:rsidRPr="0087442A" w:rsidRDefault="00760950">
            <w:pPr>
              <w:pStyle w:val="TableParagraph"/>
              <w:spacing w:before="171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>Feb-Apr 2017</w:t>
            </w: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171" w:line="297" w:lineRule="auto"/>
              <w:ind w:left="1796" w:right="439" w:hanging="66"/>
              <w:jc w:val="left"/>
              <w:rPr>
                <w:sz w:val="20"/>
              </w:rPr>
            </w:pPr>
            <w:r w:rsidRPr="0087442A">
              <w:rPr>
                <w:sz w:val="20"/>
              </w:rPr>
              <w:t>-1.103</w:t>
            </w:r>
            <w:r w:rsidRPr="0087442A">
              <w:rPr>
                <w:sz w:val="20"/>
                <w:vertAlign w:val="superscript"/>
              </w:rPr>
              <w:t>***</w:t>
            </w:r>
            <w:r w:rsidRPr="0087442A">
              <w:rPr>
                <w:sz w:val="20"/>
              </w:rPr>
              <w:t xml:space="preserve"> (0.103)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171" w:line="297" w:lineRule="auto"/>
              <w:ind w:left="614" w:right="341"/>
              <w:jc w:val="left"/>
              <w:rPr>
                <w:sz w:val="20"/>
              </w:rPr>
            </w:pPr>
            <w:r w:rsidRPr="0087442A">
              <w:rPr>
                <w:sz w:val="20"/>
              </w:rPr>
              <w:t>-0.189</w:t>
            </w:r>
            <w:r w:rsidRPr="0087442A">
              <w:rPr>
                <w:sz w:val="20"/>
                <w:vertAlign w:val="superscript"/>
              </w:rPr>
              <w:t>*</w:t>
            </w:r>
            <w:r w:rsidRPr="0087442A">
              <w:rPr>
                <w:sz w:val="20"/>
              </w:rPr>
              <w:t xml:space="preserve"> (0.097)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171" w:line="297" w:lineRule="auto"/>
              <w:ind w:left="274" w:right="328"/>
              <w:jc w:val="left"/>
              <w:rPr>
                <w:sz w:val="20"/>
              </w:rPr>
            </w:pPr>
            <w:r w:rsidRPr="0087442A">
              <w:rPr>
                <w:sz w:val="20"/>
              </w:rPr>
              <w:t>0.536</w:t>
            </w:r>
            <w:r w:rsidRPr="0087442A">
              <w:rPr>
                <w:sz w:val="20"/>
                <w:vertAlign w:val="superscript"/>
              </w:rPr>
              <w:t>**</w:t>
            </w:r>
            <w:r w:rsidRPr="0087442A">
              <w:rPr>
                <w:sz w:val="20"/>
              </w:rPr>
              <w:t xml:space="preserve"> (0.211)</w:t>
            </w:r>
          </w:p>
        </w:tc>
      </w:tr>
      <w:tr w:rsidR="0087442A" w:rsidRPr="0087442A">
        <w:trPr>
          <w:trHeight w:val="434"/>
        </w:trPr>
        <w:tc>
          <w:tcPr>
            <w:tcW w:w="3878" w:type="dxa"/>
          </w:tcPr>
          <w:p w:rsidR="00F14C4A" w:rsidRPr="0087442A" w:rsidRDefault="00760950">
            <w:pPr>
              <w:pStyle w:val="TableParagraph"/>
              <w:spacing w:before="171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>Jul-Aug 2018</w:t>
            </w: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171"/>
              <w:ind w:right="541"/>
              <w:jc w:val="right"/>
              <w:rPr>
                <w:sz w:val="20"/>
              </w:rPr>
            </w:pPr>
            <w:r w:rsidRPr="0087442A">
              <w:rPr>
                <w:sz w:val="20"/>
              </w:rPr>
              <w:t>0.0198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171"/>
              <w:ind w:left="417" w:right="158"/>
              <w:rPr>
                <w:sz w:val="20"/>
              </w:rPr>
            </w:pPr>
            <w:r w:rsidRPr="0087442A">
              <w:rPr>
                <w:sz w:val="20"/>
              </w:rPr>
              <w:t>0.179</w:t>
            </w:r>
            <w:r w:rsidRPr="0087442A">
              <w:rPr>
                <w:sz w:val="20"/>
                <w:vertAlign w:val="superscript"/>
              </w:rPr>
              <w:t>***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171"/>
              <w:ind w:left="181" w:right="255"/>
              <w:rPr>
                <w:sz w:val="20"/>
              </w:rPr>
            </w:pPr>
            <w:r w:rsidRPr="0087442A">
              <w:rPr>
                <w:sz w:val="20"/>
              </w:rPr>
              <w:t>-0.207</w:t>
            </w:r>
          </w:p>
        </w:tc>
      </w:tr>
      <w:tr w:rsidR="0087442A" w:rsidRPr="0087442A">
        <w:trPr>
          <w:trHeight w:val="426"/>
        </w:trPr>
        <w:tc>
          <w:tcPr>
            <w:tcW w:w="3878" w:type="dxa"/>
          </w:tcPr>
          <w:p w:rsidR="00F14C4A" w:rsidRPr="0087442A" w:rsidRDefault="00F14C4A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24"/>
              <w:ind w:right="520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(0.070)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24"/>
              <w:ind w:left="417" w:right="166"/>
              <w:rPr>
                <w:sz w:val="20"/>
              </w:rPr>
            </w:pPr>
            <w:r w:rsidRPr="0087442A">
              <w:rPr>
                <w:sz w:val="20"/>
              </w:rPr>
              <w:t>(0.065)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24"/>
              <w:ind w:left="181" w:right="253"/>
              <w:rPr>
                <w:sz w:val="20"/>
              </w:rPr>
            </w:pPr>
            <w:r w:rsidRPr="0087442A">
              <w:rPr>
                <w:sz w:val="20"/>
              </w:rPr>
              <w:t>(0.190)</w:t>
            </w:r>
          </w:p>
        </w:tc>
      </w:tr>
      <w:tr w:rsidR="0087442A" w:rsidRPr="0087442A">
        <w:trPr>
          <w:trHeight w:val="433"/>
        </w:trPr>
        <w:tc>
          <w:tcPr>
            <w:tcW w:w="3878" w:type="dxa"/>
          </w:tcPr>
          <w:p w:rsidR="00F14C4A" w:rsidRPr="0087442A" w:rsidRDefault="00760950">
            <w:pPr>
              <w:pStyle w:val="TableParagraph"/>
              <w:spacing w:before="171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 xml:space="preserve">Irrigators </w:t>
            </w:r>
            <w:r w:rsidRPr="0087442A">
              <w:rPr>
                <w:i/>
                <w:sz w:val="20"/>
              </w:rPr>
              <w:t xml:space="preserve">x </w:t>
            </w:r>
            <w:r w:rsidRPr="0087442A">
              <w:rPr>
                <w:sz w:val="20"/>
              </w:rPr>
              <w:t>Feb-Apr 2017</w:t>
            </w: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171"/>
              <w:ind w:right="554"/>
              <w:jc w:val="right"/>
              <w:rPr>
                <w:sz w:val="20"/>
              </w:rPr>
            </w:pPr>
            <w:r w:rsidRPr="0087442A">
              <w:rPr>
                <w:sz w:val="20"/>
              </w:rPr>
              <w:t>0.225</w:t>
            </w:r>
            <w:r w:rsidRPr="0087442A">
              <w:rPr>
                <w:sz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171"/>
              <w:ind w:left="416" w:right="167"/>
              <w:rPr>
                <w:sz w:val="20"/>
              </w:rPr>
            </w:pPr>
            <w:r w:rsidRPr="0087442A">
              <w:rPr>
                <w:sz w:val="20"/>
              </w:rPr>
              <w:t>0.147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171"/>
              <w:ind w:left="180" w:right="257"/>
              <w:rPr>
                <w:sz w:val="20"/>
              </w:rPr>
            </w:pPr>
            <w:r w:rsidRPr="0087442A">
              <w:rPr>
                <w:sz w:val="20"/>
              </w:rPr>
              <w:t>-0.0734</w:t>
            </w:r>
          </w:p>
        </w:tc>
      </w:tr>
      <w:tr w:rsidR="0087442A" w:rsidRPr="0087442A">
        <w:trPr>
          <w:trHeight w:val="429"/>
        </w:trPr>
        <w:tc>
          <w:tcPr>
            <w:tcW w:w="3878" w:type="dxa"/>
          </w:tcPr>
          <w:p w:rsidR="00F14C4A" w:rsidRPr="0087442A" w:rsidRDefault="00F14C4A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23"/>
              <w:ind w:right="520"/>
              <w:jc w:val="right"/>
              <w:rPr>
                <w:sz w:val="20"/>
              </w:rPr>
            </w:pPr>
            <w:r w:rsidRPr="0087442A">
              <w:rPr>
                <w:sz w:val="20"/>
              </w:rPr>
              <w:t>(0.123)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23"/>
              <w:ind w:left="417" w:right="162"/>
              <w:rPr>
                <w:sz w:val="20"/>
              </w:rPr>
            </w:pPr>
            <w:r w:rsidRPr="0087442A">
              <w:rPr>
                <w:sz w:val="20"/>
              </w:rPr>
              <w:t>(0.114)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23"/>
              <w:ind w:left="181" w:right="251"/>
              <w:rPr>
                <w:sz w:val="20"/>
              </w:rPr>
            </w:pPr>
            <w:r w:rsidRPr="0087442A">
              <w:rPr>
                <w:sz w:val="20"/>
              </w:rPr>
              <w:t>(0.222)</w:t>
            </w:r>
          </w:p>
        </w:tc>
      </w:tr>
      <w:tr w:rsidR="0087442A" w:rsidRPr="0087442A">
        <w:trPr>
          <w:trHeight w:val="429"/>
        </w:trPr>
        <w:tc>
          <w:tcPr>
            <w:tcW w:w="3878" w:type="dxa"/>
          </w:tcPr>
          <w:p w:rsidR="00F14C4A" w:rsidRPr="0087442A" w:rsidRDefault="00760950">
            <w:pPr>
              <w:pStyle w:val="TableParagraph"/>
              <w:spacing w:before="167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 xml:space="preserve">Irrigators </w:t>
            </w:r>
            <w:r w:rsidRPr="0087442A">
              <w:rPr>
                <w:i/>
                <w:sz w:val="20"/>
              </w:rPr>
              <w:t xml:space="preserve">x </w:t>
            </w:r>
            <w:r w:rsidRPr="0087442A">
              <w:rPr>
                <w:sz w:val="20"/>
              </w:rPr>
              <w:t>Jul-Aug 2018</w:t>
            </w: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167"/>
              <w:ind w:right="554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-0.078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167"/>
              <w:ind w:left="417" w:right="162"/>
              <w:rPr>
                <w:sz w:val="20"/>
              </w:rPr>
            </w:pPr>
            <w:r w:rsidRPr="0087442A">
              <w:rPr>
                <w:sz w:val="20"/>
              </w:rPr>
              <w:t>-0.099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167"/>
              <w:ind w:left="181" w:right="255"/>
              <w:rPr>
                <w:sz w:val="20"/>
              </w:rPr>
            </w:pPr>
            <w:r w:rsidRPr="0087442A">
              <w:rPr>
                <w:sz w:val="20"/>
              </w:rPr>
              <w:t>-0.095</w:t>
            </w:r>
          </w:p>
        </w:tc>
      </w:tr>
      <w:tr w:rsidR="0087442A" w:rsidRPr="0087442A">
        <w:trPr>
          <w:trHeight w:val="429"/>
        </w:trPr>
        <w:tc>
          <w:tcPr>
            <w:tcW w:w="3878" w:type="dxa"/>
          </w:tcPr>
          <w:p w:rsidR="00F14C4A" w:rsidRPr="0087442A" w:rsidRDefault="00F14C4A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901" w:type="dxa"/>
          </w:tcPr>
          <w:p w:rsidR="00F14C4A" w:rsidRPr="0087442A" w:rsidRDefault="00760950">
            <w:pPr>
              <w:pStyle w:val="TableParagraph"/>
              <w:spacing w:before="23"/>
              <w:ind w:right="526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(0.097)</w:t>
            </w:r>
          </w:p>
        </w:tc>
        <w:tc>
          <w:tcPr>
            <w:tcW w:w="1559" w:type="dxa"/>
          </w:tcPr>
          <w:p w:rsidR="00F14C4A" w:rsidRPr="0087442A" w:rsidRDefault="00760950">
            <w:pPr>
              <w:pStyle w:val="TableParagraph"/>
              <w:spacing w:before="23"/>
              <w:ind w:left="417" w:right="166"/>
              <w:rPr>
                <w:sz w:val="20"/>
              </w:rPr>
            </w:pPr>
            <w:r w:rsidRPr="0087442A">
              <w:rPr>
                <w:sz w:val="20"/>
              </w:rPr>
              <w:t>(0.078)</w:t>
            </w:r>
          </w:p>
        </w:tc>
        <w:tc>
          <w:tcPr>
            <w:tcW w:w="1206" w:type="dxa"/>
          </w:tcPr>
          <w:p w:rsidR="00F14C4A" w:rsidRPr="0087442A" w:rsidRDefault="00760950">
            <w:pPr>
              <w:pStyle w:val="TableParagraph"/>
              <w:spacing w:before="23"/>
              <w:ind w:left="181" w:right="253"/>
              <w:rPr>
                <w:sz w:val="20"/>
              </w:rPr>
            </w:pPr>
            <w:r w:rsidRPr="0087442A">
              <w:rPr>
                <w:sz w:val="20"/>
              </w:rPr>
              <w:t>(0.236)</w:t>
            </w:r>
          </w:p>
        </w:tc>
      </w:tr>
      <w:tr w:rsidR="0087442A" w:rsidRPr="0087442A">
        <w:trPr>
          <w:trHeight w:val="747"/>
        </w:trPr>
        <w:tc>
          <w:tcPr>
            <w:tcW w:w="3878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167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>Constant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117" w:line="280" w:lineRule="atLeast"/>
              <w:ind w:left="1796" w:right="439" w:hanging="86"/>
              <w:jc w:val="left"/>
              <w:rPr>
                <w:sz w:val="20"/>
              </w:rPr>
            </w:pPr>
            <w:r w:rsidRPr="0087442A">
              <w:rPr>
                <w:w w:val="95"/>
                <w:sz w:val="20"/>
              </w:rPr>
              <w:t xml:space="preserve">3.462*** </w:t>
            </w:r>
            <w:r w:rsidRPr="0087442A">
              <w:rPr>
                <w:sz w:val="20"/>
              </w:rPr>
              <w:t>(0.14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117" w:line="280" w:lineRule="atLeast"/>
              <w:ind w:left="614" w:hanging="82"/>
              <w:jc w:val="left"/>
              <w:rPr>
                <w:sz w:val="20"/>
              </w:rPr>
            </w:pPr>
            <w:r w:rsidRPr="0087442A">
              <w:rPr>
                <w:w w:val="95"/>
                <w:sz w:val="20"/>
              </w:rPr>
              <w:t xml:space="preserve">6.491*** </w:t>
            </w:r>
            <w:r w:rsidRPr="0087442A">
              <w:rPr>
                <w:sz w:val="20"/>
              </w:rPr>
              <w:t>(0.134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before="117" w:line="280" w:lineRule="atLeast"/>
              <w:ind w:left="274" w:hanging="84"/>
              <w:jc w:val="left"/>
              <w:rPr>
                <w:sz w:val="20"/>
              </w:rPr>
            </w:pPr>
            <w:r w:rsidRPr="0087442A">
              <w:rPr>
                <w:w w:val="95"/>
                <w:sz w:val="20"/>
              </w:rPr>
              <w:t xml:space="preserve">3.199*** </w:t>
            </w:r>
            <w:r w:rsidRPr="0087442A">
              <w:rPr>
                <w:sz w:val="20"/>
              </w:rPr>
              <w:t>(0.294)</w:t>
            </w:r>
          </w:p>
        </w:tc>
      </w:tr>
      <w:tr w:rsidR="0087442A" w:rsidRPr="0087442A">
        <w:trPr>
          <w:trHeight w:val="287"/>
        </w:trPr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115"/>
              <w:jc w:val="left"/>
              <w:rPr>
                <w:sz w:val="20"/>
              </w:rPr>
            </w:pPr>
            <w:r w:rsidRPr="0087442A">
              <w:rPr>
                <w:sz w:val="20"/>
              </w:rPr>
              <w:t>Observations (n)</w:t>
            </w:r>
          </w:p>
        </w:tc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right="666"/>
              <w:jc w:val="right"/>
              <w:rPr>
                <w:sz w:val="20"/>
              </w:rPr>
            </w:pPr>
            <w:r w:rsidRPr="0087442A">
              <w:rPr>
                <w:w w:val="95"/>
                <w:sz w:val="20"/>
              </w:rPr>
              <w:t>97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417" w:right="165"/>
              <w:rPr>
                <w:sz w:val="20"/>
              </w:rPr>
            </w:pPr>
            <w:r w:rsidRPr="0087442A">
              <w:rPr>
                <w:sz w:val="20"/>
              </w:rPr>
              <w:t>979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 w:rsidR="00F14C4A" w:rsidRPr="0087442A" w:rsidRDefault="00760950">
            <w:pPr>
              <w:pStyle w:val="TableParagraph"/>
              <w:spacing w:line="223" w:lineRule="exact"/>
              <w:ind w:left="181" w:right="252"/>
              <w:rPr>
                <w:sz w:val="20"/>
              </w:rPr>
            </w:pPr>
            <w:r w:rsidRPr="0087442A">
              <w:rPr>
                <w:sz w:val="20"/>
              </w:rPr>
              <w:t>966</w:t>
            </w:r>
          </w:p>
        </w:tc>
      </w:tr>
    </w:tbl>
    <w:p w:rsidR="00F14C4A" w:rsidRPr="0087442A" w:rsidRDefault="00760950">
      <w:pPr>
        <w:pStyle w:val="BodyText"/>
        <w:ind w:left="221" w:right="1438" w:hanging="1"/>
      </w:pPr>
      <w:r w:rsidRPr="0087442A">
        <w:rPr>
          <w:vertAlign w:val="superscript"/>
        </w:rPr>
        <w:t>1</w:t>
      </w:r>
      <w:r w:rsidRPr="0087442A">
        <w:t>Regression models predicting MDDW and WDDS, adjusting for off-farm income, number of children under 5 years of age, number of adults in household, lactation, size on non-irrigated land, and unobserved time-invariant household fixed effects; values are Beta coefficients (standard errors);</w:t>
      </w:r>
    </w:p>
    <w:p w:rsidR="00F14C4A" w:rsidRPr="0087442A" w:rsidRDefault="00760950">
      <w:pPr>
        <w:pStyle w:val="BodyText"/>
        <w:ind w:left="221" w:right="1395" w:hanging="1"/>
      </w:pPr>
      <w:r w:rsidRPr="0087442A">
        <w:rPr>
          <w:vertAlign w:val="superscript"/>
        </w:rPr>
        <w:t>2</w:t>
      </w:r>
      <w:r w:rsidRPr="0087442A">
        <w:t xml:space="preserve"> </w:t>
      </w:r>
      <w:proofErr w:type="spellStart"/>
      <w:r w:rsidRPr="0087442A">
        <w:t>ln_Vit</w:t>
      </w:r>
      <w:proofErr w:type="spellEnd"/>
      <w:r w:rsidRPr="0087442A">
        <w:t xml:space="preserve"> C, </w:t>
      </w:r>
      <w:proofErr w:type="spellStart"/>
      <w:r w:rsidRPr="0087442A">
        <w:t>ln_calcium</w:t>
      </w:r>
      <w:proofErr w:type="spellEnd"/>
      <w:r w:rsidRPr="0087442A">
        <w:t xml:space="preserve">, and </w:t>
      </w:r>
      <w:proofErr w:type="spellStart"/>
      <w:r w:rsidRPr="0087442A">
        <w:t>ln_Vit</w:t>
      </w:r>
      <w:proofErr w:type="spellEnd"/>
      <w:r w:rsidRPr="0087442A">
        <w:t xml:space="preserve"> A refer to the natural logarithmic transformations of Vitamin C, Calcium, and Vitamin A intakes;</w:t>
      </w:r>
    </w:p>
    <w:p w:rsidR="00F14C4A" w:rsidRPr="0087442A" w:rsidRDefault="00760950">
      <w:pPr>
        <w:pStyle w:val="BodyText"/>
        <w:ind w:left="221" w:right="1677" w:hanging="1"/>
      </w:pPr>
      <w:r w:rsidRPr="0087442A">
        <w:rPr>
          <w:vertAlign w:val="superscript"/>
        </w:rPr>
        <w:t>3</w:t>
      </w:r>
      <w:r w:rsidRPr="0087442A">
        <w:t>The reference is the Oct-Nov 2017 season with an “irrigation status, 1=yes”; All models in this table include irrigation and season interactions;</w:t>
      </w:r>
    </w:p>
    <w:p w:rsidR="00F14C4A" w:rsidRPr="0087442A" w:rsidRDefault="00760950">
      <w:pPr>
        <w:pStyle w:val="BodyText"/>
        <w:ind w:left="221"/>
      </w:pPr>
      <w:r w:rsidRPr="0087442A">
        <w:rPr>
          <w:vertAlign w:val="superscript"/>
        </w:rPr>
        <w:t>*</w:t>
      </w:r>
      <w:r w:rsidRPr="0087442A">
        <w:t xml:space="preserve"> </w:t>
      </w:r>
      <w:r w:rsidRPr="0087442A">
        <w:rPr>
          <w:i/>
        </w:rPr>
        <w:t xml:space="preserve">p </w:t>
      </w:r>
      <w:r w:rsidRPr="0087442A">
        <w:t xml:space="preserve">&lt; 0.10, </w:t>
      </w:r>
      <w:r w:rsidRPr="0087442A">
        <w:rPr>
          <w:vertAlign w:val="superscript"/>
        </w:rPr>
        <w:t>**</w:t>
      </w:r>
      <w:r w:rsidRPr="0087442A">
        <w:t xml:space="preserve"> </w:t>
      </w:r>
      <w:r w:rsidRPr="0087442A">
        <w:rPr>
          <w:i/>
        </w:rPr>
        <w:t xml:space="preserve">p </w:t>
      </w:r>
      <w:r w:rsidRPr="0087442A">
        <w:t xml:space="preserve">&lt; 0.05, </w:t>
      </w:r>
      <w:r w:rsidRPr="0087442A">
        <w:rPr>
          <w:vertAlign w:val="superscript"/>
        </w:rPr>
        <w:t>***</w:t>
      </w:r>
      <w:r w:rsidRPr="0087442A">
        <w:t xml:space="preserve"> </w:t>
      </w:r>
      <w:r w:rsidRPr="0087442A">
        <w:rPr>
          <w:i/>
        </w:rPr>
        <w:t xml:space="preserve">p </w:t>
      </w:r>
      <w:r w:rsidRPr="0087442A">
        <w:t>&lt; 0.01;</w:t>
      </w:r>
    </w:p>
    <w:p w:rsidR="00CC5C10" w:rsidRPr="0087442A" w:rsidRDefault="00CC5C10">
      <w:pPr>
        <w:rPr>
          <w:sz w:val="20"/>
          <w:szCs w:val="20"/>
        </w:rPr>
      </w:pPr>
      <w:r w:rsidRPr="0087442A">
        <w:br w:type="page"/>
      </w:r>
    </w:p>
    <w:p w:rsidR="00CC5C10" w:rsidRPr="0087442A" w:rsidRDefault="00CC5C10" w:rsidP="00CC5C10">
      <w:pPr>
        <w:keepNext/>
        <w:adjustRightInd w:val="0"/>
        <w:rPr>
          <w:sz w:val="20"/>
          <w:szCs w:val="20"/>
        </w:rPr>
      </w:pPr>
      <w:r w:rsidRPr="0087442A">
        <w:rPr>
          <w:b/>
          <w:sz w:val="20"/>
          <w:szCs w:val="20"/>
        </w:rPr>
        <w:lastRenderedPageBreak/>
        <w:t>Table S3:</w:t>
      </w:r>
      <w:r w:rsidRPr="0087442A">
        <w:rPr>
          <w:sz w:val="20"/>
          <w:szCs w:val="20"/>
        </w:rPr>
        <w:t xml:space="preserve"> Regression models predicting Anemia occurrence and hemoglobin level</w:t>
      </w:r>
      <w:r w:rsidRPr="0087442A">
        <w:rPr>
          <w:sz w:val="20"/>
          <w:szCs w:val="20"/>
          <w:vertAlign w:val="superscript"/>
        </w:rPr>
        <w:t>†</w:t>
      </w:r>
    </w:p>
    <w:tbl>
      <w:tblPr>
        <w:tblW w:w="10680" w:type="dxa"/>
        <w:tblLayout w:type="fixed"/>
        <w:tblLook w:val="0000" w:firstRow="0" w:lastRow="0" w:firstColumn="0" w:lastColumn="0" w:noHBand="0" w:noVBand="0"/>
      </w:tblPr>
      <w:tblGrid>
        <w:gridCol w:w="3258"/>
        <w:gridCol w:w="1980"/>
        <w:gridCol w:w="1800"/>
        <w:gridCol w:w="1890"/>
        <w:gridCol w:w="1752"/>
      </w:tblGrid>
      <w:tr w:rsidR="0087442A" w:rsidRPr="0087442A" w:rsidTr="00315C3D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3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4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Adjusted anemia (dumm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 xml:space="preserve">ln(adjusted </w:t>
            </w:r>
            <w:proofErr w:type="spellStart"/>
            <w:r w:rsidRPr="0087442A">
              <w:rPr>
                <w:sz w:val="20"/>
                <w:szCs w:val="20"/>
              </w:rPr>
              <w:t>Hb</w:t>
            </w:r>
            <w:proofErr w:type="spellEnd"/>
            <w:r w:rsidRPr="0087442A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Adjusted anemia (dummy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 xml:space="preserve">ln(adjusted </w:t>
            </w:r>
            <w:proofErr w:type="spellStart"/>
            <w:r w:rsidRPr="0087442A">
              <w:rPr>
                <w:sz w:val="20"/>
                <w:szCs w:val="20"/>
              </w:rPr>
              <w:t>Hb</w:t>
            </w:r>
            <w:proofErr w:type="spellEnd"/>
            <w:r w:rsidRPr="0087442A">
              <w:rPr>
                <w:sz w:val="20"/>
                <w:szCs w:val="20"/>
              </w:rPr>
              <w:t>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Irrigation status (1=irrigators)</w:t>
            </w:r>
            <w:r w:rsidRPr="0087442A">
              <w:rPr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12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8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83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112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8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1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100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200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Feb-Apr 2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6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01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15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00641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6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120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July-Aug 2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535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09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4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722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3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51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103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Off farm income (1==Yes,0=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8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3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845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7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Number of adults (full working capacit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394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5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392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514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2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22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47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Dummy for fasting (1=fast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2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3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23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3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Lactating (1=ye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42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37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43</w:t>
            </w:r>
            <w:r w:rsidRPr="0087442A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1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1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Non-irrigated plot size (hectar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7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27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802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4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086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 xml:space="preserve">Irrigators </w:t>
            </w:r>
            <w:r w:rsidRPr="0087442A">
              <w:rPr>
                <w:i/>
                <w:sz w:val="20"/>
                <w:szCs w:val="20"/>
              </w:rPr>
              <w:t>x</w:t>
            </w:r>
            <w:r w:rsidRPr="0087442A">
              <w:rPr>
                <w:sz w:val="20"/>
                <w:szCs w:val="20"/>
              </w:rPr>
              <w:t xml:space="preserve"> Feb-Apr 2017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18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0151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63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116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 xml:space="preserve">Irrigators </w:t>
            </w:r>
            <w:r w:rsidRPr="0087442A">
              <w:rPr>
                <w:i/>
                <w:sz w:val="20"/>
                <w:szCs w:val="20"/>
              </w:rPr>
              <w:t>x</w:t>
            </w:r>
            <w:r w:rsidRPr="0087442A">
              <w:rPr>
                <w:sz w:val="20"/>
                <w:szCs w:val="20"/>
              </w:rPr>
              <w:t xml:space="preserve"> Jul-Aug 2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-0.019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00716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66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137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Const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440</w:t>
            </w:r>
            <w:r w:rsidRPr="0087442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2.506</w:t>
            </w:r>
            <w:r w:rsidRPr="0087442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0.435</w:t>
            </w:r>
            <w:r w:rsidRPr="0087442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2.508</w:t>
            </w:r>
            <w:r w:rsidRPr="0087442A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10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2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1161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(0.0241)</w:t>
            </w:r>
          </w:p>
        </w:tc>
      </w:tr>
      <w:tr w:rsidR="0087442A" w:rsidRPr="0087442A" w:rsidTr="00315C3D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Observ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9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9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95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C10" w:rsidRPr="0087442A" w:rsidRDefault="00CC5C10" w:rsidP="00315C3D">
            <w:pPr>
              <w:adjustRightInd w:val="0"/>
              <w:jc w:val="center"/>
              <w:rPr>
                <w:sz w:val="20"/>
                <w:szCs w:val="20"/>
              </w:rPr>
            </w:pPr>
            <w:r w:rsidRPr="0087442A">
              <w:rPr>
                <w:sz w:val="20"/>
                <w:szCs w:val="20"/>
              </w:rPr>
              <w:t>955</w:t>
            </w:r>
          </w:p>
        </w:tc>
      </w:tr>
    </w:tbl>
    <w:p w:rsidR="00CC5C10" w:rsidRPr="0087442A" w:rsidRDefault="00CC5C10" w:rsidP="00CC5C10">
      <w:pPr>
        <w:rPr>
          <w:sz w:val="20"/>
          <w:szCs w:val="20"/>
        </w:rPr>
      </w:pPr>
      <w:r w:rsidRPr="0087442A">
        <w:rPr>
          <w:sz w:val="20"/>
          <w:szCs w:val="20"/>
          <w:vertAlign w:val="superscript"/>
        </w:rPr>
        <w:t>†</w:t>
      </w:r>
      <w:r w:rsidRPr="0087442A">
        <w:rPr>
          <w:sz w:val="20"/>
          <w:szCs w:val="20"/>
        </w:rPr>
        <w:t xml:space="preserve">Regression models predicting the occurrence of adjusted anemia and adjusted hemoglobin level, controlling off-farm income, number of children under 5 years of age, number of adults in household, lactation, size on non-irrigated land, and unobserved time-invariant household fixed effects; values are Beta coefficients (standard errors in bracket); </w:t>
      </w:r>
    </w:p>
    <w:p w:rsidR="00CC5C10" w:rsidRPr="0087442A" w:rsidRDefault="00CC5C10" w:rsidP="00CC5C10">
      <w:pPr>
        <w:rPr>
          <w:sz w:val="20"/>
          <w:szCs w:val="20"/>
        </w:rPr>
      </w:pPr>
      <w:r w:rsidRPr="0087442A">
        <w:rPr>
          <w:sz w:val="20"/>
          <w:szCs w:val="20"/>
          <w:vertAlign w:val="superscript"/>
        </w:rPr>
        <w:t>£</w:t>
      </w:r>
      <w:r w:rsidRPr="0087442A">
        <w:rPr>
          <w:sz w:val="20"/>
          <w:szCs w:val="20"/>
        </w:rPr>
        <w:t>The reference is the Oct-Nov 2017 season with an “irrigation status, 1=yes”; Models (3) and (4) include irrigation and season interactions;</w:t>
      </w:r>
      <w:r w:rsidRPr="0087442A">
        <w:rPr>
          <w:sz w:val="20"/>
          <w:szCs w:val="20"/>
          <w:vertAlign w:val="superscript"/>
        </w:rPr>
        <w:t xml:space="preserve"> *</w:t>
      </w:r>
      <w:r w:rsidRPr="0087442A">
        <w:rPr>
          <w:sz w:val="20"/>
          <w:szCs w:val="20"/>
        </w:rPr>
        <w:t xml:space="preserve"> </w:t>
      </w:r>
      <w:r w:rsidRPr="0087442A">
        <w:rPr>
          <w:i/>
          <w:sz w:val="20"/>
          <w:szCs w:val="20"/>
        </w:rPr>
        <w:t>p</w:t>
      </w:r>
      <w:r w:rsidRPr="0087442A">
        <w:rPr>
          <w:sz w:val="20"/>
          <w:szCs w:val="20"/>
        </w:rPr>
        <w:t xml:space="preserve"> &lt; 0.10, </w:t>
      </w:r>
      <w:r w:rsidRPr="0087442A">
        <w:rPr>
          <w:sz w:val="20"/>
          <w:szCs w:val="20"/>
          <w:vertAlign w:val="superscript"/>
        </w:rPr>
        <w:t>**</w:t>
      </w:r>
      <w:r w:rsidRPr="0087442A">
        <w:rPr>
          <w:sz w:val="20"/>
          <w:szCs w:val="20"/>
        </w:rPr>
        <w:t xml:space="preserve"> </w:t>
      </w:r>
      <w:r w:rsidRPr="0087442A">
        <w:rPr>
          <w:i/>
          <w:sz w:val="20"/>
          <w:szCs w:val="20"/>
        </w:rPr>
        <w:t>p</w:t>
      </w:r>
      <w:r w:rsidRPr="0087442A">
        <w:rPr>
          <w:sz w:val="20"/>
          <w:szCs w:val="20"/>
        </w:rPr>
        <w:t xml:space="preserve"> &lt; 0.05, </w:t>
      </w:r>
      <w:r w:rsidRPr="0087442A">
        <w:rPr>
          <w:sz w:val="20"/>
          <w:szCs w:val="20"/>
          <w:vertAlign w:val="superscript"/>
        </w:rPr>
        <w:t>***</w:t>
      </w:r>
      <w:r w:rsidRPr="0087442A">
        <w:rPr>
          <w:sz w:val="20"/>
          <w:szCs w:val="20"/>
        </w:rPr>
        <w:t xml:space="preserve"> </w:t>
      </w:r>
      <w:r w:rsidRPr="0087442A">
        <w:rPr>
          <w:i/>
          <w:sz w:val="20"/>
          <w:szCs w:val="20"/>
        </w:rPr>
        <w:t>p</w:t>
      </w:r>
      <w:r w:rsidRPr="0087442A">
        <w:rPr>
          <w:sz w:val="20"/>
          <w:szCs w:val="20"/>
        </w:rPr>
        <w:t xml:space="preserve"> &lt; 0.01</w:t>
      </w:r>
    </w:p>
    <w:p w:rsidR="00CC5C10" w:rsidRPr="0087442A" w:rsidRDefault="00CC5C10" w:rsidP="00CC5C10">
      <w:pPr>
        <w:rPr>
          <w:sz w:val="20"/>
          <w:szCs w:val="20"/>
        </w:rPr>
      </w:pPr>
    </w:p>
    <w:p w:rsidR="00CC5C10" w:rsidRPr="0087442A" w:rsidRDefault="00CC5C10" w:rsidP="00CC5C10">
      <w:pPr>
        <w:rPr>
          <w:sz w:val="20"/>
          <w:szCs w:val="20"/>
        </w:rPr>
      </w:pPr>
    </w:p>
    <w:p w:rsidR="00CC5C10" w:rsidRPr="0087442A" w:rsidRDefault="00CC5C10" w:rsidP="00CC5C10">
      <w:pPr>
        <w:rPr>
          <w:sz w:val="20"/>
          <w:szCs w:val="20"/>
        </w:rPr>
      </w:pPr>
    </w:p>
    <w:p w:rsidR="00CC5C10" w:rsidRPr="0087442A" w:rsidRDefault="00CC5C10" w:rsidP="00CC5C10">
      <w:pPr>
        <w:rPr>
          <w:sz w:val="20"/>
          <w:szCs w:val="20"/>
        </w:rPr>
      </w:pPr>
    </w:p>
    <w:bookmarkEnd w:id="0"/>
    <w:p w:rsidR="00CC5C10" w:rsidRPr="0087442A" w:rsidRDefault="00CC5C10">
      <w:pPr>
        <w:pStyle w:val="BodyText"/>
        <w:ind w:left="221"/>
      </w:pPr>
    </w:p>
    <w:sectPr w:rsidR="00CC5C10" w:rsidRPr="0087442A">
      <w:headerReference w:type="default" r:id="rId7"/>
      <w:pgSz w:w="12240" w:h="15840"/>
      <w:pgMar w:top="880" w:right="340" w:bottom="280" w:left="1240" w:header="68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BB4" w:rsidRDefault="00AE7BB4">
      <w:r>
        <w:separator/>
      </w:r>
    </w:p>
  </w:endnote>
  <w:endnote w:type="continuationSeparator" w:id="0">
    <w:p w:rsidR="00AE7BB4" w:rsidRDefault="00AE7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BB4" w:rsidRDefault="00AE7BB4">
      <w:r>
        <w:separator/>
      </w:r>
    </w:p>
  </w:footnote>
  <w:footnote w:type="continuationSeparator" w:id="0">
    <w:p w:rsidR="00AE7BB4" w:rsidRDefault="00AE7B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4C4A" w:rsidRDefault="00F14C4A">
    <w:pPr>
      <w:pStyle w:val="BodyText"/>
      <w:spacing w:line="14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4C4A" w:rsidRDefault="00CC5C10">
    <w:pPr>
      <w:pStyle w:val="BodyText"/>
      <w:spacing w:line="14" w:lineRule="auto"/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369472" behindDoc="1" locked="0" layoutInCell="1" allowOverlap="1">
              <wp:simplePos x="0" y="0"/>
              <wp:positionH relativeFrom="page">
                <wp:posOffset>69850</wp:posOffset>
              </wp:positionH>
              <wp:positionV relativeFrom="page">
                <wp:posOffset>30480</wp:posOffset>
              </wp:positionV>
              <wp:extent cx="1036320" cy="1949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36320" cy="194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14C4A" w:rsidRDefault="00F14C4A">
                          <w:pPr>
                            <w:pStyle w:val="BodyText"/>
                            <w:spacing w:before="45"/>
                            <w:ind w:left="20"/>
                            <w:rPr>
                              <w:rFonts w:ascii="Arial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5.5pt;margin-top:2.4pt;width:81.6pt;height:15.35pt;z-index:-25194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" filled="f" stroked="f">
              <v:textbox inset="0,0,0,0">
                <w:txbxContent>
                  <w:p w:rsidR="00F14C4A" w:rsidRDefault="00F14C4A">
                    <w:pPr>
                      <w:pStyle w:val="BodyText"/>
                      <w:spacing w:before="45"/>
                      <w:ind w:left="20"/>
                      <w:rPr>
                        <w:rFonts w:ascii="Arial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C4A"/>
    <w:rsid w:val="00246A17"/>
    <w:rsid w:val="00431BF1"/>
    <w:rsid w:val="00487EFA"/>
    <w:rsid w:val="00760950"/>
    <w:rsid w:val="0087442A"/>
    <w:rsid w:val="00AE7BB4"/>
    <w:rsid w:val="00CC5C10"/>
    <w:rsid w:val="00D47009"/>
    <w:rsid w:val="00E6785B"/>
    <w:rsid w:val="00F1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7BE69AD-21A0-48FE-849A-3EA50EBB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CC5C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C10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C5C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C10"/>
    <w:rPr>
      <w:rFonts w:ascii="Times New Roman" w:eastAsia="Times New Roman" w:hAnsi="Times New Roman" w:cs="Times New Roman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C5C10"/>
    <w:pPr>
      <w:widowControl/>
      <w:autoSpaceDE/>
      <w:autoSpaceDN/>
      <w:spacing w:after="160" w:line="259" w:lineRule="auto"/>
    </w:pPr>
    <w:rPr>
      <w:rFonts w:asciiTheme="minorHAnsi" w:eastAsiaTheme="minorEastAsia" w:hAnsiTheme="minorHAnsi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N-2020-1731.pdf</vt:lpstr>
    </vt:vector>
  </TitlesOfParts>
  <Company/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N-2020-1731.pdf</dc:title>
  <dc:creator>user</dc:creator>
  <cp:lastModifiedBy>YOGA C740</cp:lastModifiedBy>
  <cp:revision>2</cp:revision>
  <dcterms:created xsi:type="dcterms:W3CDTF">2021-09-10T16:06:00Z</dcterms:created>
  <dcterms:modified xsi:type="dcterms:W3CDTF">2021-09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2T00:00:00Z</vt:filetime>
  </property>
  <property fmtid="{D5CDD505-2E9C-101B-9397-08002B2CF9AE}" pid="3" name="LastSaved">
    <vt:filetime>2021-06-05T00:00:00Z</vt:filetime>
  </property>
</Properties>
</file>